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D1A6E" w14:textId="77777777" w:rsidR="007719CF" w:rsidRPr="00A23670" w:rsidRDefault="007719CF" w:rsidP="007719C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A23670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Article title: </w:t>
      </w:r>
    </w:p>
    <w:p w14:paraId="008B9E98" w14:textId="77777777" w:rsidR="007719CF" w:rsidRDefault="007719CF" w:rsidP="007719C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A23670">
        <w:rPr>
          <w:rFonts w:ascii="Times New Roman" w:hAnsi="Times New Roman" w:cs="Times New Roman"/>
          <w:b/>
          <w:bCs/>
          <w:sz w:val="24"/>
          <w:szCs w:val="24"/>
          <w:lang w:val="en-AU"/>
        </w:rPr>
        <w:t>Longitudinal Covid-19 Effects on Child Mental Health: Vulnerability and Age Dependent Trajectories</w:t>
      </w:r>
    </w:p>
    <w:p w14:paraId="074FDC47" w14:textId="77777777" w:rsidR="007719CF" w:rsidRPr="00A23670" w:rsidRDefault="007719CF" w:rsidP="007719C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A23670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</w:t>
      </w:r>
    </w:p>
    <w:p w14:paraId="1DC245F8" w14:textId="77777777" w:rsidR="007719CF" w:rsidRPr="00A23670" w:rsidRDefault="007719CF" w:rsidP="007719C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A23670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Author information: </w:t>
      </w:r>
    </w:p>
    <w:p w14:paraId="41030696" w14:textId="77777777" w:rsidR="007719CF" w:rsidRDefault="007719CF" w:rsidP="007719C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FD45CD">
        <w:rPr>
          <w:rFonts w:ascii="Times New Roman" w:hAnsi="Times New Roman" w:cs="Times New Roman"/>
          <w:sz w:val="24"/>
          <w:szCs w:val="24"/>
          <w:lang w:val="en-GB"/>
        </w:rPr>
        <w:t>Linda Larsen</w:t>
      </w:r>
      <w:r w:rsidRPr="00C87B1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ORCID: </w:t>
      </w:r>
      <w:r w:rsidRPr="000254B2">
        <w:rPr>
          <w:rFonts w:ascii="Times New Roman" w:hAnsi="Times New Roman" w:cs="Times New Roman"/>
          <w:sz w:val="24"/>
          <w:szCs w:val="24"/>
          <w:lang w:val="de-DE"/>
        </w:rPr>
        <w:t>0000-0002-6910-4946</w:t>
      </w:r>
    </w:p>
    <w:p w14:paraId="2C206F43" w14:textId="77777777" w:rsidR="007719CF" w:rsidRDefault="007719CF" w:rsidP="007719C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FD45CD">
        <w:rPr>
          <w:rFonts w:ascii="Times New Roman" w:hAnsi="Times New Roman" w:cs="Times New Roman"/>
          <w:sz w:val="24"/>
          <w:szCs w:val="24"/>
          <w:lang w:val="en-AU"/>
        </w:rPr>
        <w:t>Stefan Kilian Schauber</w:t>
      </w:r>
      <w:r w:rsidRPr="00C87B13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2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, ORCID: </w:t>
      </w:r>
      <w:r w:rsidRPr="000254B2">
        <w:rPr>
          <w:rFonts w:ascii="Times New Roman" w:hAnsi="Times New Roman" w:cs="Times New Roman"/>
          <w:sz w:val="24"/>
          <w:szCs w:val="24"/>
          <w:lang w:val="de-DE"/>
        </w:rPr>
        <w:t>0000-0002-1832-2732</w:t>
      </w:r>
    </w:p>
    <w:p w14:paraId="73593980" w14:textId="77777777" w:rsidR="007719CF" w:rsidRDefault="007719CF" w:rsidP="007719C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FD45CD">
        <w:rPr>
          <w:rFonts w:ascii="Times New Roman" w:hAnsi="Times New Roman" w:cs="Times New Roman"/>
          <w:sz w:val="24"/>
          <w:szCs w:val="24"/>
          <w:lang w:val="en-AU"/>
        </w:rPr>
        <w:t>Tonje Holt</w:t>
      </w:r>
      <w:r w:rsidRPr="00C87B13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, ORCID: </w:t>
      </w:r>
      <w:r w:rsidRPr="000254B2">
        <w:rPr>
          <w:rFonts w:ascii="Times New Roman" w:hAnsi="Times New Roman" w:cs="Times New Roman"/>
          <w:sz w:val="24"/>
          <w:szCs w:val="24"/>
        </w:rPr>
        <w:t>0000-0002-9057-4010</w:t>
      </w:r>
    </w:p>
    <w:p w14:paraId="40FFCD60" w14:textId="77777777" w:rsidR="007719CF" w:rsidRDefault="007719CF" w:rsidP="007719C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FD45CD">
        <w:rPr>
          <w:rFonts w:ascii="Times New Roman" w:hAnsi="Times New Roman" w:cs="Times New Roman"/>
          <w:sz w:val="24"/>
          <w:szCs w:val="24"/>
          <w:lang w:val="en-AU"/>
        </w:rPr>
        <w:t>Maren Sand Helland</w:t>
      </w:r>
      <w:r w:rsidRPr="00C87B13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, ORCID: </w:t>
      </w:r>
      <w:r w:rsidRPr="000254B2">
        <w:rPr>
          <w:rFonts w:ascii="Times New Roman" w:hAnsi="Times New Roman" w:cs="Times New Roman"/>
          <w:sz w:val="24"/>
          <w:szCs w:val="24"/>
        </w:rPr>
        <w:t>0000-0001-9728-4094</w:t>
      </w:r>
    </w:p>
    <w:p w14:paraId="3076A8AE" w14:textId="77777777" w:rsidR="007719CF" w:rsidRDefault="007719CF" w:rsidP="007719C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de-DE"/>
        </w:rPr>
      </w:pPr>
    </w:p>
    <w:p w14:paraId="5331D5A7" w14:textId="77777777" w:rsidR="007719CF" w:rsidRPr="00FD45CD" w:rsidRDefault="007719CF" w:rsidP="007719C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AU"/>
        </w:rPr>
      </w:pPr>
      <w:r w:rsidRPr="00A67A78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FD45CD">
        <w:rPr>
          <w:rFonts w:ascii="Times New Roman" w:hAnsi="Times New Roman" w:cs="Times New Roman"/>
          <w:sz w:val="24"/>
          <w:szCs w:val="24"/>
          <w:lang w:val="en-US"/>
        </w:rPr>
        <w:t xml:space="preserve">Division of Mental &amp; Physical Health, Norwegian Institute of Public Health, P.O. Box 222 Skøyen, 0213 Oslo, </w:t>
      </w:r>
      <w:r w:rsidRPr="00FD45CD">
        <w:rPr>
          <w:rFonts w:ascii="Times New Roman" w:hAnsi="Times New Roman" w:cs="Times New Roman"/>
          <w:sz w:val="24"/>
          <w:szCs w:val="24"/>
          <w:lang w:val="en-AU"/>
        </w:rPr>
        <w:t xml:space="preserve">Norway </w:t>
      </w:r>
    </w:p>
    <w:p w14:paraId="39DE5B95" w14:textId="77777777" w:rsidR="007719CF" w:rsidRDefault="007719CF" w:rsidP="007719C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AU"/>
        </w:rPr>
      </w:pPr>
      <w:r w:rsidRPr="00A67A78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2</w:t>
      </w:r>
      <w:r w:rsidRPr="00FD45CD">
        <w:rPr>
          <w:rFonts w:ascii="Times New Roman" w:hAnsi="Times New Roman" w:cs="Times New Roman"/>
          <w:sz w:val="24"/>
          <w:szCs w:val="24"/>
          <w:lang w:val="en-AU"/>
        </w:rPr>
        <w:t xml:space="preserve"> Faculty of Medicine, University of Oslo, P.O. Box 1078 Blindern 0316, Norway</w:t>
      </w:r>
    </w:p>
    <w:p w14:paraId="226C3CE5" w14:textId="77777777" w:rsidR="007719CF" w:rsidRDefault="007719CF" w:rsidP="007719C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AU"/>
        </w:rPr>
      </w:pPr>
    </w:p>
    <w:p w14:paraId="2D68E7E5" w14:textId="77777777" w:rsidR="007719CF" w:rsidRPr="001102EA" w:rsidRDefault="007719CF" w:rsidP="007719CF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1102EA">
        <w:rPr>
          <w:rFonts w:ascii="Times New Roman" w:hAnsi="Times New Roman" w:cs="Times New Roman"/>
          <w:b/>
          <w:bCs/>
          <w:sz w:val="24"/>
          <w:szCs w:val="24"/>
          <w:lang w:val="en-AU"/>
        </w:rPr>
        <w:t>Corresponding author:</w:t>
      </w:r>
    </w:p>
    <w:p w14:paraId="2C9519B4" w14:textId="77777777" w:rsidR="007719CF" w:rsidRDefault="007719CF" w:rsidP="007719C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Linda Larsen</w:t>
      </w:r>
    </w:p>
    <w:p w14:paraId="6F07DC3D" w14:textId="77777777" w:rsidR="007719CF" w:rsidRDefault="007719CF" w:rsidP="007719C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Mobile: +47 93964849</w:t>
      </w:r>
    </w:p>
    <w:p w14:paraId="1B9905CD" w14:textId="77777777" w:rsidR="007719CF" w:rsidRPr="000254B2" w:rsidRDefault="007719CF" w:rsidP="007719C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Email: linda.larsen@fhi.no</w:t>
      </w:r>
    </w:p>
    <w:p w14:paraId="175BFE6F" w14:textId="14D140DC" w:rsidR="00583583" w:rsidRDefault="00583583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E02003">
        <w:rPr>
          <w:rFonts w:ascii="Times New Roman" w:hAnsi="Times New Roman" w:cs="Times New Roman"/>
          <w:b/>
          <w:bCs/>
          <w:sz w:val="24"/>
          <w:szCs w:val="24"/>
          <w:lang w:val="en-AU"/>
        </w:rPr>
        <w:lastRenderedPageBreak/>
        <w:t xml:space="preserve">Supplementary </w:t>
      </w:r>
      <w:r w:rsidR="008F0330">
        <w:rPr>
          <w:rFonts w:ascii="Times New Roman" w:hAnsi="Times New Roman" w:cs="Times New Roman"/>
          <w:b/>
          <w:bCs/>
          <w:sz w:val="24"/>
          <w:szCs w:val="24"/>
          <w:lang w:val="en-AU"/>
        </w:rPr>
        <w:t>3</w:t>
      </w:r>
    </w:p>
    <w:p w14:paraId="5561E9E9" w14:textId="70D716AB" w:rsidR="00AA0E4C" w:rsidRPr="008D7C3A" w:rsidRDefault="00AA0E4C" w:rsidP="00AA0E4C">
      <w:pPr>
        <w:spacing w:after="0" w:line="480" w:lineRule="auto"/>
        <w:rPr>
          <w:rFonts w:ascii="Times New Roman" w:hAnsi="Times New Roman" w:cs="Times New Roman"/>
          <w:i/>
          <w:iCs/>
          <w:lang w:val="en-AU"/>
        </w:rPr>
      </w:pPr>
      <w:r w:rsidRPr="008D7C3A">
        <w:rPr>
          <w:rFonts w:ascii="Times New Roman" w:hAnsi="Times New Roman" w:cs="Times New Roman"/>
          <w:i/>
          <w:iCs/>
          <w:lang w:val="en-AU"/>
        </w:rPr>
        <w:t>Results</w:t>
      </w:r>
      <w:r>
        <w:rPr>
          <w:rFonts w:ascii="Times New Roman" w:hAnsi="Times New Roman" w:cs="Times New Roman"/>
          <w:i/>
          <w:iCs/>
          <w:lang w:val="en-AU"/>
        </w:rPr>
        <w:t xml:space="preserve"> from Mixed-Effects Models with </w:t>
      </w:r>
      <w:r w:rsidR="001A04FF">
        <w:rPr>
          <w:rFonts w:ascii="Times New Roman" w:hAnsi="Times New Roman" w:cs="Times New Roman"/>
          <w:i/>
          <w:iCs/>
          <w:lang w:val="en-AU"/>
        </w:rPr>
        <w:t>W1 Depressive Symptoms</w:t>
      </w:r>
      <w:r>
        <w:rPr>
          <w:rFonts w:ascii="Times New Roman" w:hAnsi="Times New Roman" w:cs="Times New Roman"/>
          <w:i/>
          <w:iCs/>
          <w:lang w:val="en-AU"/>
        </w:rPr>
        <w:t xml:space="preserve"> by Occasion Interaction Effect (Model</w:t>
      </w:r>
      <w:r w:rsidR="001A04FF">
        <w:rPr>
          <w:rFonts w:ascii="Times New Roman" w:hAnsi="Times New Roman" w:cs="Times New Roman"/>
          <w:i/>
          <w:iCs/>
          <w:lang w:val="en-AU"/>
        </w:rPr>
        <w:t xml:space="preserve"> 5</w:t>
      </w:r>
      <w:r>
        <w:rPr>
          <w:rFonts w:ascii="Times New Roman" w:hAnsi="Times New Roman" w:cs="Times New Roman"/>
          <w:i/>
          <w:iCs/>
          <w:lang w:val="en-AU"/>
        </w:rPr>
        <w:t>)</w:t>
      </w:r>
      <w:r w:rsidRPr="008D7C3A">
        <w:rPr>
          <w:rFonts w:ascii="Times New Roman" w:hAnsi="Times New Roman" w:cs="Times New Roman"/>
          <w:i/>
          <w:iCs/>
          <w:lang w:val="en-AU"/>
        </w:rPr>
        <w:t xml:space="preserve"> </w:t>
      </w:r>
    </w:p>
    <w:tbl>
      <w:tblPr>
        <w:tblW w:w="12005" w:type="dxa"/>
        <w:tblLook w:val="04A0" w:firstRow="1" w:lastRow="0" w:firstColumn="1" w:lastColumn="0" w:noHBand="0" w:noVBand="1"/>
      </w:tblPr>
      <w:tblGrid>
        <w:gridCol w:w="3410"/>
        <w:gridCol w:w="675"/>
        <w:gridCol w:w="1353"/>
        <w:gridCol w:w="837"/>
        <w:gridCol w:w="675"/>
        <w:gridCol w:w="1353"/>
        <w:gridCol w:w="837"/>
        <w:gridCol w:w="675"/>
        <w:gridCol w:w="1353"/>
        <w:gridCol w:w="837"/>
      </w:tblGrid>
      <w:tr w:rsidR="00AA0E4C" w:rsidRPr="00CD18A2" w14:paraId="5434B533" w14:textId="77777777" w:rsidTr="001478FA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0962" w14:textId="77777777" w:rsidR="00AA0E4C" w:rsidRPr="00CD18A2" w:rsidRDefault="00AA0E4C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 </w:t>
            </w: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Predicto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DA20" w14:textId="77777777" w:rsidR="00AA0E4C" w:rsidRPr="00870219" w:rsidRDefault="00AA0E4C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7021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Anxiety sympto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02A0" w14:textId="77777777" w:rsidR="00AA0E4C" w:rsidRPr="00870219" w:rsidRDefault="00AA0E4C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7021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epressive sympto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777C" w14:textId="77777777" w:rsidR="00AA0E4C" w:rsidRPr="00870219" w:rsidRDefault="00AA0E4C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7021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Externalizing symptoms</w:t>
            </w:r>
          </w:p>
        </w:tc>
      </w:tr>
      <w:tr w:rsidR="00AA0E4C" w:rsidRPr="00CD18A2" w14:paraId="6A02040C" w14:textId="77777777" w:rsidTr="001478FA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479D" w14:textId="77777777" w:rsidR="00AA0E4C" w:rsidRPr="00CD18A2" w:rsidRDefault="00AA0E4C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FC99" w14:textId="0A23C6AC" w:rsidR="00AA0E4C" w:rsidRPr="00CD18A2" w:rsidRDefault="009B4592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33A7" w14:textId="77777777" w:rsidR="00AA0E4C" w:rsidRPr="00CD18A2" w:rsidRDefault="00AA0E4C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5EBD" w14:textId="77777777" w:rsidR="00AA0E4C" w:rsidRPr="00CD18A2" w:rsidRDefault="00AA0E4C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6707" w14:textId="04B07DE6" w:rsidR="00AA0E4C" w:rsidRPr="00CD18A2" w:rsidRDefault="009B4592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66CF" w14:textId="77777777" w:rsidR="00AA0E4C" w:rsidRPr="00CD18A2" w:rsidRDefault="00AA0E4C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094A" w14:textId="77777777" w:rsidR="00AA0E4C" w:rsidRPr="00CD18A2" w:rsidRDefault="00AA0E4C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198D" w14:textId="2C9EEE06" w:rsidR="00AA0E4C" w:rsidRPr="00CD18A2" w:rsidRDefault="009B4592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FC81" w14:textId="77777777" w:rsidR="00AA0E4C" w:rsidRPr="00CD18A2" w:rsidRDefault="00AA0E4C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1C93D" w14:textId="77777777" w:rsidR="00AA0E4C" w:rsidRPr="00CD18A2" w:rsidRDefault="00AA0E4C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p</w:t>
            </w:r>
          </w:p>
        </w:tc>
      </w:tr>
      <w:tr w:rsidR="00E90DAD" w:rsidRPr="00CD18A2" w14:paraId="0BD95C5E" w14:textId="77777777" w:rsidTr="001478F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26DC" w14:textId="77777777" w:rsidR="00E90DAD" w:rsidRPr="00CD18A2" w:rsidRDefault="00E90DAD" w:rsidP="00E90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79B258" w14:textId="1D606921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BBAD71" w14:textId="25E955A2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21 – 0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F988DD" w14:textId="6D3ED622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0464B1" w14:textId="7456BA3B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97D568" w14:textId="524C27DC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23 – 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E2E167" w14:textId="3808AF66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EE188B" w14:textId="1AEDBE90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304417" w14:textId="7C748962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50 – 0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B11E05" w14:textId="07183D2D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E90DAD" w:rsidRPr="00CD18A2" w14:paraId="6C351E79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2CB93E9E" w14:textId="77777777" w:rsidR="00E90DAD" w:rsidRPr="00CD18A2" w:rsidRDefault="00E90DAD" w:rsidP="00E90D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Fixed Effects</w:t>
            </w:r>
          </w:p>
        </w:tc>
        <w:tc>
          <w:tcPr>
            <w:tcW w:w="0" w:type="auto"/>
            <w:shd w:val="clear" w:color="auto" w:fill="auto"/>
            <w:noWrap/>
          </w:tcPr>
          <w:p w14:paraId="59A3FD47" w14:textId="77777777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3386A62" w14:textId="77777777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655E00F" w14:textId="77777777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7816A9B" w14:textId="77777777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AE38DE8" w14:textId="77777777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6C7CFB5" w14:textId="77777777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A77FEBE" w14:textId="77777777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874640A" w14:textId="77777777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42EA321" w14:textId="77777777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</w:tr>
      <w:tr w:rsidR="00E90DAD" w:rsidRPr="00CD18A2" w14:paraId="1F18444D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F00F7" w14:textId="77777777" w:rsidR="00E90DAD" w:rsidRPr="00CD18A2" w:rsidRDefault="00E90DAD" w:rsidP="00E90DAD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W1 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epressi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ve Symptom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34EB0F" w14:textId="4F24760A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2A646E" w14:textId="280ADCFC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05 – 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5BC2D3" w14:textId="183E1276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4E03F4" w14:textId="40B02969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FA5F50" w14:textId="20EC16DF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21 – 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275853" w14:textId="62DB99FC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74674D" w14:textId="696E409F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ABFE9D" w14:textId="578A4C62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06 – 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53C0CC" w14:textId="133D5C33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</w:tr>
      <w:tr w:rsidR="00E90DAD" w:rsidRPr="00CD18A2" w14:paraId="72D5D3BB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110EC" w14:textId="77777777" w:rsidR="00E90DAD" w:rsidRPr="00CD18A2" w:rsidRDefault="00E90DAD" w:rsidP="00E90DAD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iblings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(ref = has sibs.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F2E422" w14:textId="0693BE42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26C140" w14:textId="4BC9BF66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24 – 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06B82" w14:textId="16AC6A8E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B945B6" w14:textId="30C04FAC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B4336E" w14:textId="6654E745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23 – 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25D468" w14:textId="47F576A7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5284A1" w14:textId="5C082FB8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B6EF13" w14:textId="5B6ABB4A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28 – 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FE9CE4" w14:textId="1C27E1E9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</w:tr>
      <w:tr w:rsidR="00E90DAD" w:rsidRPr="00CD18A2" w14:paraId="4996492F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8A559" w14:textId="77777777" w:rsidR="00E90DAD" w:rsidRPr="00CD18A2" w:rsidRDefault="00E90DAD" w:rsidP="00E90DAD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arents cohabiting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(ref = cohabit.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5BF6EA" w14:textId="7AEAA727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C2F99" w14:textId="1238CB8B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09 – 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5ACA16" w14:textId="21AFB254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8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07A619" w14:textId="3043D305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7C13CD" w14:textId="5433F3FC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05 – 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109017" w14:textId="4567AB57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4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749C6B" w14:textId="6A768314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19B74" w14:textId="22EE06DF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01 – 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557CE" w14:textId="769392D6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</w:tr>
      <w:tr w:rsidR="00E90DAD" w:rsidRPr="00CD18A2" w14:paraId="33633A18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277A1" w14:textId="77777777" w:rsidR="00E90DAD" w:rsidRPr="00CD18A2" w:rsidRDefault="00E90DAD" w:rsidP="00E90DAD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Age at basel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341004" w14:textId="22EF44FF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572997" w14:textId="5A81EE86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00 – 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E37248" w14:textId="6B8C0CCD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A3E157" w14:textId="3DF107A3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088E64" w14:textId="4C84C0A8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01 – 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4B4641" w14:textId="721F7337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D300BB" w14:textId="390AA8A6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CFECF6" w14:textId="100DFF86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05 – -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C269D6" w14:textId="04C09126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b/>
                <w:bCs/>
                <w:color w:val="000000"/>
              </w:rPr>
              <w:t>0.037</w:t>
            </w:r>
          </w:p>
        </w:tc>
      </w:tr>
      <w:tr w:rsidR="00E90DAD" w:rsidRPr="00CD18A2" w14:paraId="65B59166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86E3C" w14:textId="77777777" w:rsidR="00E90DAD" w:rsidRPr="00CD18A2" w:rsidRDefault="00E90DAD" w:rsidP="00E90DAD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ex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(ref = mal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699A29" w14:textId="3EB5E057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4BF0BB" w14:textId="6E729D70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33 – -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5F396F" w14:textId="566F2DFD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2B28C7" w14:textId="0D263FDC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C7F86B" w14:textId="55320A1B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30 – -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91D51A" w14:textId="3C89FD2C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A8F915" w14:textId="7B96CB30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684DE1" w14:textId="42A3D9B9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15 – 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8093DE" w14:textId="2E72D1CD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</w:tr>
      <w:tr w:rsidR="00E90DAD" w:rsidRPr="00CD18A2" w14:paraId="0CF9B5EA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7E986" w14:textId="77777777" w:rsidR="00E90DAD" w:rsidRPr="00CD18A2" w:rsidRDefault="00E90DAD" w:rsidP="00E90DAD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ccasion 1 (1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st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ockdown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E669A2" w14:textId="1BB02163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6F4F49" w14:textId="6F074FA0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18 – 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4163E1" w14:textId="7635F289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A1B011" w14:textId="205B6735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EC436E" w14:textId="3F19DBBC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15 – 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3C933" w14:textId="14C28972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AA7522" w14:textId="03653793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5C5764" w14:textId="09CC1DD0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10 – 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918073" w14:textId="03599295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885</w:t>
            </w:r>
          </w:p>
        </w:tc>
      </w:tr>
      <w:tr w:rsidR="00E90DAD" w:rsidRPr="00CD18A2" w14:paraId="7CDD359F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4887B" w14:textId="77777777" w:rsidR="00E90DAD" w:rsidRPr="00CD18A2" w:rsidRDefault="00E90DAD" w:rsidP="00E90DAD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ccasion 2 (2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nd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ockdown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B4B28C" w14:textId="5C5B1E14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3272DC" w14:textId="786DD5CD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13 – 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6D3F22" w14:textId="042F721F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1BD3B1" w14:textId="5F305E04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950D10" w14:textId="042FEF9E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16 – 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2D7AE" w14:textId="5C7001E6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3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B9293E" w14:textId="7C1E37B0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</w:t>
            </w:r>
            <w:r w:rsidR="007C0513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0131A" w14:textId="4476F27C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10 – 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99B5B9" w14:textId="417A1CF0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E90DAD" w:rsidRPr="00CD18A2" w14:paraId="1467A648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F1689" w14:textId="77777777" w:rsidR="00E90DAD" w:rsidRPr="00CD18A2" w:rsidRDefault="00E90DAD" w:rsidP="00E90DAD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ccasion 3 (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eopening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F076B0" w14:textId="48E733F5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</w:t>
            </w:r>
            <w:r w:rsidR="00CE3564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060D83" w14:textId="3B8CB5B7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10 – 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4130AF" w14:textId="1F5F5BCD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F57819" w14:textId="5CFFBEBE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0D3EB5" w14:textId="35E9D45B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05 – 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2B879C" w14:textId="050CA0D3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FE4E0E" w14:textId="3769CD46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053586" w14:textId="78FB2EDA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07 – 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E2FF43" w14:textId="2E4B4BA2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56</w:t>
            </w:r>
            <w:r w:rsidR="007C051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90DAD" w:rsidRPr="00CD18A2" w14:paraId="785ED276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6762C2CA" w14:textId="4840360D" w:rsidR="00E90DAD" w:rsidRPr="00CD18A2" w:rsidRDefault="00E90DAD" w:rsidP="00E90DAD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W1 Dep Symp X Occasion 1</w:t>
            </w:r>
          </w:p>
        </w:tc>
        <w:tc>
          <w:tcPr>
            <w:tcW w:w="0" w:type="auto"/>
            <w:shd w:val="clear" w:color="auto" w:fill="auto"/>
            <w:noWrap/>
          </w:tcPr>
          <w:p w14:paraId="52D7A6C8" w14:textId="621D7A20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</w:tcPr>
          <w:p w14:paraId="362639F9" w14:textId="61E8DA24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14 – 0.22</w:t>
            </w:r>
          </w:p>
        </w:tc>
        <w:tc>
          <w:tcPr>
            <w:tcW w:w="0" w:type="auto"/>
            <w:shd w:val="clear" w:color="auto" w:fill="auto"/>
            <w:noWrap/>
          </w:tcPr>
          <w:p w14:paraId="738ACDD6" w14:textId="17E8D518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687</w:t>
            </w:r>
          </w:p>
        </w:tc>
        <w:tc>
          <w:tcPr>
            <w:tcW w:w="0" w:type="auto"/>
            <w:shd w:val="clear" w:color="auto" w:fill="auto"/>
            <w:noWrap/>
          </w:tcPr>
          <w:p w14:paraId="2F07766A" w14:textId="7210208E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</w:tcPr>
          <w:p w14:paraId="4C569B18" w14:textId="6418BAA0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00 – 0.39</w:t>
            </w:r>
          </w:p>
        </w:tc>
        <w:tc>
          <w:tcPr>
            <w:tcW w:w="0" w:type="auto"/>
            <w:shd w:val="clear" w:color="auto" w:fill="auto"/>
            <w:noWrap/>
          </w:tcPr>
          <w:p w14:paraId="3188D8B6" w14:textId="130A0812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b/>
                <w:bCs/>
                <w:color w:val="000000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</w:tcPr>
          <w:p w14:paraId="69EE94A8" w14:textId="0CC83329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</w:tcPr>
          <w:p w14:paraId="00C9E95F" w14:textId="2313CE93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10 – 0.27</w:t>
            </w:r>
          </w:p>
        </w:tc>
        <w:tc>
          <w:tcPr>
            <w:tcW w:w="0" w:type="auto"/>
            <w:shd w:val="clear" w:color="auto" w:fill="auto"/>
            <w:noWrap/>
          </w:tcPr>
          <w:p w14:paraId="5D0A8A0C" w14:textId="7A8953B7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366</w:t>
            </w:r>
          </w:p>
        </w:tc>
      </w:tr>
      <w:tr w:rsidR="00E90DAD" w:rsidRPr="00CD18A2" w14:paraId="1585BC05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68BCF7F2" w14:textId="5C27F71B" w:rsidR="00E90DAD" w:rsidRPr="00CD18A2" w:rsidRDefault="00E90DAD" w:rsidP="00E90DAD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W1 Dep Symp X Occasion 2</w:t>
            </w:r>
          </w:p>
        </w:tc>
        <w:tc>
          <w:tcPr>
            <w:tcW w:w="0" w:type="auto"/>
            <w:shd w:val="clear" w:color="auto" w:fill="auto"/>
            <w:noWrap/>
          </w:tcPr>
          <w:p w14:paraId="3480DB27" w14:textId="7F78A0FD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</w:tcPr>
          <w:p w14:paraId="4E6431A5" w14:textId="0DD7469F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01 – 0.36</w:t>
            </w:r>
          </w:p>
        </w:tc>
        <w:tc>
          <w:tcPr>
            <w:tcW w:w="0" w:type="auto"/>
            <w:shd w:val="clear" w:color="auto" w:fill="auto"/>
            <w:noWrap/>
          </w:tcPr>
          <w:p w14:paraId="74D175E8" w14:textId="0DC1AE6A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  <w:r w:rsidR="007C0513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22A545DC" w14:textId="77BB1E95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</w:tcPr>
          <w:p w14:paraId="3975D713" w14:textId="3FB6B259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03 – 0.40</w:t>
            </w:r>
          </w:p>
        </w:tc>
        <w:tc>
          <w:tcPr>
            <w:tcW w:w="0" w:type="auto"/>
            <w:shd w:val="clear" w:color="auto" w:fill="auto"/>
            <w:noWrap/>
          </w:tcPr>
          <w:p w14:paraId="78C8B8AF" w14:textId="0948618D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b/>
                <w:bCs/>
                <w:color w:val="000000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</w:tcPr>
          <w:p w14:paraId="47620809" w14:textId="1704130D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</w:tcPr>
          <w:p w14:paraId="16DB21DB" w14:textId="604FAC26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13 – 0.23</w:t>
            </w:r>
          </w:p>
        </w:tc>
        <w:tc>
          <w:tcPr>
            <w:tcW w:w="0" w:type="auto"/>
            <w:shd w:val="clear" w:color="auto" w:fill="auto"/>
            <w:noWrap/>
          </w:tcPr>
          <w:p w14:paraId="6FAE8734" w14:textId="7B18BC8B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572</w:t>
            </w:r>
          </w:p>
        </w:tc>
      </w:tr>
      <w:tr w:rsidR="00E90DAD" w:rsidRPr="00CD18A2" w14:paraId="0406DB6C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468AD579" w14:textId="5A21B9B3" w:rsidR="00E90DAD" w:rsidRPr="00CD18A2" w:rsidRDefault="00E90DAD" w:rsidP="00E90DAD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W1 Dep Symp X Occasion 3</w:t>
            </w:r>
          </w:p>
        </w:tc>
        <w:tc>
          <w:tcPr>
            <w:tcW w:w="0" w:type="auto"/>
            <w:shd w:val="clear" w:color="auto" w:fill="auto"/>
            <w:noWrap/>
          </w:tcPr>
          <w:p w14:paraId="572C4BA3" w14:textId="492E3C07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2</w:t>
            </w:r>
            <w:r w:rsidR="007C051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595E8D65" w14:textId="47B327B7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02 – 0.37</w:t>
            </w:r>
          </w:p>
        </w:tc>
        <w:tc>
          <w:tcPr>
            <w:tcW w:w="0" w:type="auto"/>
            <w:shd w:val="clear" w:color="auto" w:fill="auto"/>
            <w:noWrap/>
          </w:tcPr>
          <w:p w14:paraId="1B634C16" w14:textId="1B1A6DE5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b/>
                <w:bCs/>
                <w:color w:val="000000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</w:tcPr>
          <w:p w14:paraId="4B6AAD27" w14:textId="15EB59B0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</w:tcPr>
          <w:p w14:paraId="56817DBE" w14:textId="256D1BDA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01 – 0.38</w:t>
            </w:r>
          </w:p>
        </w:tc>
        <w:tc>
          <w:tcPr>
            <w:tcW w:w="0" w:type="auto"/>
            <w:shd w:val="clear" w:color="auto" w:fill="auto"/>
            <w:noWrap/>
          </w:tcPr>
          <w:p w14:paraId="40C1D44A" w14:textId="4BF273DD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b/>
                <w:bCs/>
                <w:color w:val="000000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</w:tcPr>
          <w:p w14:paraId="66F9F4CB" w14:textId="3B36DC08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</w:tcPr>
          <w:p w14:paraId="1E310EC0" w14:textId="24574DEB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-0.12 – 0.23</w:t>
            </w:r>
          </w:p>
        </w:tc>
        <w:tc>
          <w:tcPr>
            <w:tcW w:w="0" w:type="auto"/>
            <w:shd w:val="clear" w:color="auto" w:fill="auto"/>
            <w:noWrap/>
          </w:tcPr>
          <w:p w14:paraId="5B0FB104" w14:textId="0B2E058C" w:rsidR="00E90DAD" w:rsidRPr="00E90DAD" w:rsidRDefault="00E90DAD" w:rsidP="00E90D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0DAD">
              <w:rPr>
                <w:rFonts w:ascii="Times New Roman" w:hAnsi="Times New Roman" w:cs="Times New Roman"/>
                <w:color w:val="000000"/>
              </w:rPr>
              <w:t>0.514</w:t>
            </w:r>
          </w:p>
        </w:tc>
      </w:tr>
      <w:tr w:rsidR="00AA0E4C" w:rsidRPr="00CD18A2" w14:paraId="599FA32E" w14:textId="77777777" w:rsidTr="001478FA">
        <w:trPr>
          <w:trHeight w:val="300"/>
        </w:trPr>
        <w:tc>
          <w:tcPr>
            <w:tcW w:w="0" w:type="auto"/>
            <w:gridSpan w:val="10"/>
            <w:shd w:val="clear" w:color="auto" w:fill="auto"/>
            <w:noWrap/>
            <w:vAlign w:val="center"/>
            <w:hideMark/>
          </w:tcPr>
          <w:p w14:paraId="161C601B" w14:textId="77777777" w:rsidR="00AA0E4C" w:rsidRPr="00CD18A2" w:rsidRDefault="00AA0E4C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Random Effects</w:t>
            </w:r>
          </w:p>
        </w:tc>
      </w:tr>
      <w:tr w:rsidR="009C026B" w:rsidRPr="00CD18A2" w14:paraId="107F9EBA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3FE77" w14:textId="77777777" w:rsidR="009C026B" w:rsidRPr="00CD18A2" w:rsidRDefault="009C026B" w:rsidP="009C026B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σ</w:t>
            </w:r>
            <w:r w:rsidRPr="0024376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37860481" w14:textId="48D74DCA" w:rsidR="009C026B" w:rsidRPr="009C026B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2B67AA92" w14:textId="78BC8EAF" w:rsidR="009C026B" w:rsidRPr="009C026B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4307777C" w14:textId="3F4305B6" w:rsidR="009C026B" w:rsidRPr="009C026B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9C026B" w:rsidRPr="00CD18A2" w14:paraId="5C13FF19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8EE69" w14:textId="77777777" w:rsidR="009C026B" w:rsidRPr="00AF11F8" w:rsidRDefault="009C026B" w:rsidP="009C026B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τ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 w:eastAsia="en-AU"/>
              </w:rPr>
              <w:t>participants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0ADEE566" w14:textId="4D67076B" w:rsidR="009C026B" w:rsidRPr="009C026B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0.06 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241336D3" w14:textId="4E9AA145" w:rsidR="009C026B" w:rsidRPr="009C026B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0.06 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102AFC0C" w14:textId="6391287C" w:rsidR="009C026B" w:rsidRPr="009C026B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0.07 </w:t>
            </w:r>
          </w:p>
        </w:tc>
      </w:tr>
      <w:tr w:rsidR="009C026B" w:rsidRPr="00CD18A2" w14:paraId="2227A407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E3867" w14:textId="77777777" w:rsidR="009C026B" w:rsidRPr="008612E7" w:rsidRDefault="009C026B" w:rsidP="009C026B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 w:eastAsia="en-AU"/>
              </w:rPr>
            </w:pPr>
            <w:r w:rsidRPr="008612E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τ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 w:eastAsia="en-AU"/>
              </w:rPr>
              <w:t>family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3636847C" w14:textId="52FA8B45" w:rsidR="009C026B" w:rsidRPr="009C026B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0.01 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6485644F" w14:textId="3851661C" w:rsidR="009C026B" w:rsidRPr="009C026B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0.02 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6C660DAD" w14:textId="6015CF97" w:rsidR="009C026B" w:rsidRPr="009C026B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0.03 </w:t>
            </w:r>
          </w:p>
        </w:tc>
      </w:tr>
      <w:tr w:rsidR="009C026B" w:rsidRPr="00CD18A2" w14:paraId="21120C70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C75E2" w14:textId="77777777" w:rsidR="009C026B" w:rsidRPr="00CD18A2" w:rsidRDefault="009C026B" w:rsidP="009C026B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CC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6FD35B08" w14:textId="3A9FEEBA" w:rsidR="009C026B" w:rsidRPr="009C026B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1A582C62" w14:textId="32210FBF" w:rsidR="009C026B" w:rsidRPr="009C026B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43AB636C" w14:textId="150A8B6B" w:rsidR="009C026B" w:rsidRPr="009C026B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9C026B" w:rsidRPr="00CD18A2" w14:paraId="3CE71A28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4C73F53C" w14:textId="77777777" w:rsidR="009C026B" w:rsidRPr="00CD18A2" w:rsidRDefault="009C026B" w:rsidP="009C026B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 w:eastAsia="en-AU"/>
              </w:rPr>
              <w:t>participants</w:t>
            </w:r>
          </w:p>
        </w:tc>
        <w:tc>
          <w:tcPr>
            <w:tcW w:w="0" w:type="auto"/>
            <w:gridSpan w:val="3"/>
            <w:shd w:val="clear" w:color="auto" w:fill="auto"/>
            <w:noWrap/>
          </w:tcPr>
          <w:p w14:paraId="1793E2C1" w14:textId="3E4F74DD" w:rsidR="009C026B" w:rsidRPr="009C026B" w:rsidRDefault="009C026B" w:rsidP="009C026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369 </w:t>
            </w:r>
          </w:p>
        </w:tc>
        <w:tc>
          <w:tcPr>
            <w:tcW w:w="0" w:type="auto"/>
            <w:gridSpan w:val="3"/>
            <w:shd w:val="clear" w:color="auto" w:fill="auto"/>
            <w:noWrap/>
          </w:tcPr>
          <w:p w14:paraId="1F6EC56E" w14:textId="6C78A1DE" w:rsidR="009C026B" w:rsidRPr="009C026B" w:rsidRDefault="009C026B" w:rsidP="009C026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372 </w:t>
            </w:r>
          </w:p>
        </w:tc>
        <w:tc>
          <w:tcPr>
            <w:tcW w:w="0" w:type="auto"/>
            <w:gridSpan w:val="3"/>
            <w:shd w:val="clear" w:color="auto" w:fill="auto"/>
            <w:noWrap/>
          </w:tcPr>
          <w:p w14:paraId="7798D317" w14:textId="2E3241C7" w:rsidR="009C026B" w:rsidRPr="009C026B" w:rsidRDefault="009C026B" w:rsidP="009C026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354 </w:t>
            </w:r>
          </w:p>
        </w:tc>
      </w:tr>
      <w:tr w:rsidR="009C026B" w:rsidRPr="00CD18A2" w14:paraId="6E189102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353AA" w14:textId="77777777" w:rsidR="009C026B" w:rsidRPr="00283626" w:rsidRDefault="009C026B" w:rsidP="009C026B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 w:eastAsia="en-AU"/>
              </w:rPr>
              <w:t>family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140D6026" w14:textId="2948202B" w:rsidR="009C026B" w:rsidRPr="009C026B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304 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602E5EE7" w14:textId="566A2C36" w:rsidR="009C026B" w:rsidRPr="009C026B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307 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6DFBC099" w14:textId="204F5109" w:rsidR="009C026B" w:rsidRPr="009C026B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294 </w:t>
            </w:r>
          </w:p>
        </w:tc>
      </w:tr>
      <w:tr w:rsidR="009C026B" w:rsidRPr="00CD18A2" w14:paraId="01FB3F97" w14:textId="77777777" w:rsidTr="001478F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FB6E" w14:textId="77777777" w:rsidR="009C026B" w:rsidRPr="00CD18A2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DD6E9F" w14:textId="64BCFC6A" w:rsidR="009C026B" w:rsidRPr="009C026B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76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E9A46C" w14:textId="5D2AB59F" w:rsidR="009C026B" w:rsidRPr="009C026B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77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55BB31" w14:textId="22BB16B4" w:rsidR="009C026B" w:rsidRPr="009C026B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707</w:t>
            </w:r>
          </w:p>
        </w:tc>
      </w:tr>
      <w:tr w:rsidR="009C026B" w:rsidRPr="00CD18A2" w14:paraId="7DB489B3" w14:textId="77777777" w:rsidTr="001478FA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2FD7" w14:textId="77777777" w:rsidR="009C026B" w:rsidRPr="00CD18A2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Marginal R</w:t>
            </w:r>
            <w:r w:rsidRPr="0024376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2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/ Conditional R</w:t>
            </w:r>
            <w:r w:rsidRPr="0024376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0F167C" w14:textId="2F779C50" w:rsidR="009C026B" w:rsidRPr="009C026B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0.204 / 0.606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DE798C" w14:textId="1AE91FC3" w:rsidR="009C026B" w:rsidRPr="009C026B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0.325 / 0.651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E9DC48" w14:textId="15051186" w:rsidR="009C026B" w:rsidRPr="009C026B" w:rsidRDefault="009C026B" w:rsidP="009C0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C026B">
              <w:rPr>
                <w:rFonts w:ascii="Times New Roman" w:hAnsi="Times New Roman" w:cs="Times New Roman"/>
                <w:color w:val="000000"/>
              </w:rPr>
              <w:t>0.098 / 0.640</w:t>
            </w:r>
          </w:p>
        </w:tc>
      </w:tr>
    </w:tbl>
    <w:p w14:paraId="02AC9F8B" w14:textId="77777777" w:rsidR="0070259D" w:rsidRDefault="0070259D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6D846D79" w14:textId="77777777" w:rsidR="00BB716A" w:rsidRDefault="00BB716A" w:rsidP="00BB716A">
      <w:pPr>
        <w:spacing w:after="0" w:line="480" w:lineRule="auto"/>
        <w:rPr>
          <w:rFonts w:ascii="Times New Roman" w:hAnsi="Times New Roman" w:cs="Times New Roman"/>
          <w:i/>
          <w:iCs/>
          <w:lang w:val="en-AU"/>
        </w:rPr>
      </w:pPr>
    </w:p>
    <w:p w14:paraId="2F135C12" w14:textId="533D30C2" w:rsidR="00BB716A" w:rsidRPr="008D7C3A" w:rsidRDefault="00BB716A" w:rsidP="00BB716A">
      <w:pPr>
        <w:spacing w:after="0" w:line="480" w:lineRule="auto"/>
        <w:rPr>
          <w:rFonts w:ascii="Times New Roman" w:hAnsi="Times New Roman" w:cs="Times New Roman"/>
          <w:i/>
          <w:iCs/>
          <w:lang w:val="en-AU"/>
        </w:rPr>
      </w:pPr>
      <w:r w:rsidRPr="008D7C3A">
        <w:rPr>
          <w:rFonts w:ascii="Times New Roman" w:hAnsi="Times New Roman" w:cs="Times New Roman"/>
          <w:i/>
          <w:iCs/>
          <w:lang w:val="en-AU"/>
        </w:rPr>
        <w:lastRenderedPageBreak/>
        <w:t>Results</w:t>
      </w:r>
      <w:r>
        <w:rPr>
          <w:rFonts w:ascii="Times New Roman" w:hAnsi="Times New Roman" w:cs="Times New Roman"/>
          <w:i/>
          <w:iCs/>
          <w:lang w:val="en-AU"/>
        </w:rPr>
        <w:t xml:space="preserve"> from Mixed-Effects Models with Age by Occasion Interaction Effect (Model 6)</w:t>
      </w:r>
      <w:r w:rsidRPr="008D7C3A">
        <w:rPr>
          <w:rFonts w:ascii="Times New Roman" w:hAnsi="Times New Roman" w:cs="Times New Roman"/>
          <w:i/>
          <w:iCs/>
          <w:lang w:val="en-AU"/>
        </w:rPr>
        <w:t xml:space="preserve"> </w:t>
      </w:r>
    </w:p>
    <w:tbl>
      <w:tblPr>
        <w:tblW w:w="12005" w:type="dxa"/>
        <w:tblLook w:val="04A0" w:firstRow="1" w:lastRow="0" w:firstColumn="1" w:lastColumn="0" w:noHBand="0" w:noVBand="1"/>
      </w:tblPr>
      <w:tblGrid>
        <w:gridCol w:w="3432"/>
        <w:gridCol w:w="679"/>
        <w:gridCol w:w="1361"/>
        <w:gridCol w:w="842"/>
        <w:gridCol w:w="679"/>
        <w:gridCol w:w="1361"/>
        <w:gridCol w:w="842"/>
        <w:gridCol w:w="679"/>
        <w:gridCol w:w="1288"/>
        <w:gridCol w:w="842"/>
      </w:tblGrid>
      <w:tr w:rsidR="00BB716A" w:rsidRPr="00CD18A2" w14:paraId="2D5DFC3D" w14:textId="77777777" w:rsidTr="001478FA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F59C" w14:textId="77777777" w:rsidR="00BB716A" w:rsidRPr="00CD18A2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 </w:t>
            </w: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Predicto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17B2" w14:textId="77777777" w:rsidR="00BB716A" w:rsidRPr="00870219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7021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Anxiety sympto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E015" w14:textId="77777777" w:rsidR="00BB716A" w:rsidRPr="00870219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7021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epressive sympto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45FF" w14:textId="77777777" w:rsidR="00BB716A" w:rsidRPr="00870219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7021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Externalizing symptoms</w:t>
            </w:r>
          </w:p>
        </w:tc>
      </w:tr>
      <w:tr w:rsidR="00BB716A" w:rsidRPr="00CD18A2" w14:paraId="30039925" w14:textId="77777777" w:rsidTr="001478FA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7746" w14:textId="77777777" w:rsidR="00BB716A" w:rsidRPr="00CD18A2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6B02" w14:textId="1BB2F0D1" w:rsidR="00BB716A" w:rsidRPr="00CD18A2" w:rsidRDefault="009B4592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F682" w14:textId="77777777" w:rsidR="00BB716A" w:rsidRPr="00CD18A2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9758" w14:textId="77777777" w:rsidR="00BB716A" w:rsidRPr="00CD18A2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D4B3" w14:textId="32FDFF80" w:rsidR="00BB716A" w:rsidRPr="00CD18A2" w:rsidRDefault="009B4592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A6AD" w14:textId="77777777" w:rsidR="00BB716A" w:rsidRPr="00CD18A2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17E8" w14:textId="77777777" w:rsidR="00BB716A" w:rsidRPr="00CD18A2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100D" w14:textId="659FE2EA" w:rsidR="00BB716A" w:rsidRPr="00CD18A2" w:rsidRDefault="009B4592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846F" w14:textId="77777777" w:rsidR="00BB716A" w:rsidRPr="00CD18A2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7BA2" w14:textId="77777777" w:rsidR="00BB716A" w:rsidRPr="00CD18A2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p</w:t>
            </w:r>
          </w:p>
        </w:tc>
      </w:tr>
      <w:tr w:rsidR="00773D76" w:rsidRPr="00CD18A2" w14:paraId="5473ABF6" w14:textId="77777777" w:rsidTr="001478F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E920" w14:textId="77777777" w:rsidR="00773D76" w:rsidRPr="00CD18A2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FA2B72" w14:textId="1339F877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617E71" w14:textId="6D834976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8 – 0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3CA092" w14:textId="61FA95F0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E8F3FA" w14:textId="57303E71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E4B016" w14:textId="37039F3B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13 – 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4415E8" w14:textId="29627423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093DEC" w14:textId="5955AF58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995C02" w14:textId="4A8CEA8F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50 – 0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6B60F7" w14:textId="335DE9C4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773D76" w:rsidRPr="00CD18A2" w14:paraId="7270ECCD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7498DA19" w14:textId="77777777" w:rsidR="00773D76" w:rsidRPr="00CD18A2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Fixed Effects</w:t>
            </w:r>
          </w:p>
        </w:tc>
        <w:tc>
          <w:tcPr>
            <w:tcW w:w="0" w:type="auto"/>
            <w:shd w:val="clear" w:color="auto" w:fill="auto"/>
            <w:noWrap/>
          </w:tcPr>
          <w:p w14:paraId="26F3FA34" w14:textId="77777777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8D25FF3" w14:textId="77777777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9B7DCEC" w14:textId="77777777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DA31616" w14:textId="77777777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493275A" w14:textId="77777777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C598DF9" w14:textId="77777777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2A860FA" w14:textId="77777777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09D104B" w14:textId="77777777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486CCEF" w14:textId="77777777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</w:tr>
      <w:tr w:rsidR="00773D76" w:rsidRPr="00CD18A2" w14:paraId="17FD515E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9579A" w14:textId="77777777" w:rsidR="00773D76" w:rsidRPr="00CD18A2" w:rsidRDefault="00773D76" w:rsidP="00773D7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W1 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epressi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ve Symptom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E294C6" w14:textId="3B04470E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724412" w14:textId="1BA7E8EF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16 – 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AA6612" w14:textId="7478F720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1A7A03" w14:textId="1C90A1FE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C784C7" w14:textId="5B8A19CE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46 – 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3DAF46" w14:textId="747A1DA7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79AFF9" w14:textId="5852109B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60CF5C" w14:textId="33021958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18 – 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FFB632" w14:textId="10D55F97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773D76" w:rsidRPr="00CD18A2" w14:paraId="0248604D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73546" w14:textId="77777777" w:rsidR="00773D76" w:rsidRPr="00CD18A2" w:rsidRDefault="00773D76" w:rsidP="00773D7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iblings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(ref = has sibs.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33AC20" w14:textId="567BD941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5F1E77" w14:textId="0CCA51D0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24 – 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0A913" w14:textId="5520A8E8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322AE" w14:textId="596C2EB0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5652D0" w14:textId="33B79515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24 – 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B3DB17" w14:textId="1E07779D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3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E8DFFD" w14:textId="3AF58DB9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E5D68F" w14:textId="45603B95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30 – 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650A49" w14:textId="3A629525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</w:tr>
      <w:tr w:rsidR="00773D76" w:rsidRPr="00CD18A2" w14:paraId="4FE0FCC7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30BEB" w14:textId="77777777" w:rsidR="00773D76" w:rsidRPr="00CD18A2" w:rsidRDefault="00773D76" w:rsidP="00773D7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arents cohabiting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(ref = cohabit.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0CF4B6" w14:textId="736929A4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14DFC2" w14:textId="601B0933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09 – 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8CFB2" w14:textId="20674492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7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A4BEAC" w14:textId="03FC159A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33C99D" w14:textId="2E10E909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05 – 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CA72EA" w14:textId="09A73562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A73D8C" w14:textId="13EAFE4A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F0E2BA" w14:textId="1E0767FE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01 – 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36BC41" w14:textId="6BC2F243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</w:tr>
      <w:tr w:rsidR="00773D76" w:rsidRPr="00CD18A2" w14:paraId="500E253B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E3F2E" w14:textId="2F2A73B3" w:rsidR="00773D76" w:rsidRPr="00CD18A2" w:rsidRDefault="00773D76" w:rsidP="00773D7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(ref = &lt; 13 year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DA75DE" w14:textId="716EF001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E89B4B" w14:textId="672E8925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06 – 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9A5754" w14:textId="1BD5ABB4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25</w:t>
            </w:r>
            <w:r w:rsidR="007C051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14E525" w14:textId="05D73307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A775B1" w14:textId="7FA2C008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11 – 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5AB216" w14:textId="2B5F7362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6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6EC4F7" w14:textId="5B1C49F1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8722CD" w14:textId="224AFE45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19 – 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4F020A" w14:textId="2D7472DD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725</w:t>
            </w:r>
          </w:p>
        </w:tc>
      </w:tr>
      <w:tr w:rsidR="00773D76" w:rsidRPr="00CD18A2" w14:paraId="74FF9707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71BFA" w14:textId="77777777" w:rsidR="00773D76" w:rsidRPr="00CD18A2" w:rsidRDefault="00773D76" w:rsidP="00773D7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ex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(ref = mal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B933F8" w14:textId="023AEDAD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0B6505" w14:textId="45A8F326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33 – -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2F45EF" w14:textId="6C388E1C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9AC8DA" w14:textId="279F6CA9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1823AB" w14:textId="029BB63A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30 – -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1D341B" w14:textId="6A8464DA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64D99C" w14:textId="3935B345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FCFB6E" w14:textId="7DF334A5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15 – 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4688EB" w14:textId="4CA41B3E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</w:tr>
      <w:tr w:rsidR="00773D76" w:rsidRPr="00CD18A2" w14:paraId="1977BDCD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1EAD2" w14:textId="77777777" w:rsidR="00773D76" w:rsidRPr="00CD18A2" w:rsidRDefault="00773D76" w:rsidP="00773D7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ccasion 1 (1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st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ockdown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AA36C2" w14:textId="40D14955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</w:t>
            </w:r>
            <w:r w:rsidR="007C0513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037A5B" w14:textId="78C3143B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12 – 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79D2A6" w14:textId="37F70DB5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95</w:t>
            </w:r>
            <w:r w:rsidR="007C051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92D8C2" w14:textId="5C1F7147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927BFF" w14:textId="4B2CC571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15 – 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ABA04E" w14:textId="720891D0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7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31B2CB" w14:textId="78BBA5FC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</w:t>
            </w:r>
            <w:r w:rsidR="007C0513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A4E325" w14:textId="7D4878F0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15 – 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AAF4A1" w14:textId="28021602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</w:tr>
      <w:tr w:rsidR="00773D76" w:rsidRPr="00CD18A2" w14:paraId="765A9931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917DF" w14:textId="77777777" w:rsidR="00773D76" w:rsidRPr="00CD18A2" w:rsidRDefault="00773D76" w:rsidP="00773D7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ccasion 2 (2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nd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ockdown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D59AE8" w14:textId="3F9CC9CA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A48868" w14:textId="08E13B81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01 – 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11B441" w14:textId="7EA08746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3CFD7B" w14:textId="1538DFE6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D4FF51" w14:textId="03D3EF76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11 – 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53CA01" w14:textId="40195332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7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79516C" w14:textId="682EAC1B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355388" w14:textId="08DF23DC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08 – 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D26431" w14:textId="11AEC549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394</w:t>
            </w:r>
          </w:p>
        </w:tc>
      </w:tr>
      <w:tr w:rsidR="00773D76" w:rsidRPr="00CD18A2" w14:paraId="560F1DEC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3F480" w14:textId="77777777" w:rsidR="00773D76" w:rsidRPr="00CD18A2" w:rsidRDefault="00773D76" w:rsidP="00773D7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ccasion 3 (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eopening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B7842D" w14:textId="58297D61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569C99" w14:textId="228DE18F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04 – 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C262F0" w14:textId="49FF69D5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A645C" w14:textId="23D5934A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C8E8BA" w14:textId="7AB58847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6 – 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94F019" w14:textId="4867245A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CBE8B0" w14:textId="385BEC0D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AAA093" w14:textId="5460A067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06 – 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DEEBF6" w14:textId="21444BB5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</w:tr>
      <w:tr w:rsidR="00773D76" w:rsidRPr="00CD18A2" w14:paraId="1FB8149C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CFBD3C2" w14:textId="77777777" w:rsidR="00773D76" w:rsidRPr="00CD18A2" w:rsidRDefault="00773D76" w:rsidP="00773D7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Age X Occasion 1</w:t>
            </w:r>
          </w:p>
        </w:tc>
        <w:tc>
          <w:tcPr>
            <w:tcW w:w="0" w:type="auto"/>
            <w:shd w:val="clear" w:color="auto" w:fill="auto"/>
            <w:noWrap/>
          </w:tcPr>
          <w:p w14:paraId="03F777F9" w14:textId="60D4937E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</w:tcPr>
          <w:p w14:paraId="47C22B4D" w14:textId="51A4BE25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24 – 0.07</w:t>
            </w:r>
          </w:p>
        </w:tc>
        <w:tc>
          <w:tcPr>
            <w:tcW w:w="0" w:type="auto"/>
            <w:shd w:val="clear" w:color="auto" w:fill="auto"/>
            <w:noWrap/>
          </w:tcPr>
          <w:p w14:paraId="7F040A60" w14:textId="27DC60E9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0" w:type="auto"/>
            <w:shd w:val="clear" w:color="auto" w:fill="auto"/>
            <w:noWrap/>
          </w:tcPr>
          <w:p w14:paraId="590F0A2C" w14:textId="2BEFDA7A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</w:tcPr>
          <w:p w14:paraId="31061938" w14:textId="4D64DE0F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05 – 0.28</w:t>
            </w:r>
          </w:p>
        </w:tc>
        <w:tc>
          <w:tcPr>
            <w:tcW w:w="0" w:type="auto"/>
            <w:shd w:val="clear" w:color="auto" w:fill="auto"/>
            <w:noWrap/>
          </w:tcPr>
          <w:p w14:paraId="52024E03" w14:textId="0ABE72EE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0" w:type="auto"/>
            <w:shd w:val="clear" w:color="auto" w:fill="auto"/>
            <w:noWrap/>
          </w:tcPr>
          <w:p w14:paraId="3D77ACAC" w14:textId="41E5EC7D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</w:tcPr>
          <w:p w14:paraId="33280552" w14:textId="35A97ED9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13 – 0.23</w:t>
            </w:r>
          </w:p>
        </w:tc>
        <w:tc>
          <w:tcPr>
            <w:tcW w:w="0" w:type="auto"/>
            <w:shd w:val="clear" w:color="auto" w:fill="auto"/>
            <w:noWrap/>
          </w:tcPr>
          <w:p w14:paraId="2160F588" w14:textId="793D33DB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</w:tr>
      <w:tr w:rsidR="00773D76" w:rsidRPr="00CD18A2" w14:paraId="48A742E7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73FB72F8" w14:textId="77777777" w:rsidR="00773D76" w:rsidRPr="00CD18A2" w:rsidRDefault="00773D76" w:rsidP="00773D7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Age X Occasion 2</w:t>
            </w:r>
          </w:p>
        </w:tc>
        <w:tc>
          <w:tcPr>
            <w:tcW w:w="0" w:type="auto"/>
            <w:shd w:val="clear" w:color="auto" w:fill="auto"/>
            <w:noWrap/>
          </w:tcPr>
          <w:p w14:paraId="10768D2E" w14:textId="345824DC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</w:tcPr>
          <w:p w14:paraId="2F12E592" w14:textId="50A2CFBE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24 – 0.06</w:t>
            </w:r>
          </w:p>
        </w:tc>
        <w:tc>
          <w:tcPr>
            <w:tcW w:w="0" w:type="auto"/>
            <w:shd w:val="clear" w:color="auto" w:fill="auto"/>
            <w:noWrap/>
          </w:tcPr>
          <w:p w14:paraId="02FDCCF0" w14:textId="103D92DD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0" w:type="auto"/>
            <w:shd w:val="clear" w:color="auto" w:fill="auto"/>
            <w:noWrap/>
          </w:tcPr>
          <w:p w14:paraId="5DABBDD2" w14:textId="6C91A704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</w:tcPr>
          <w:p w14:paraId="209E08B2" w14:textId="514EAB67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11 – 0.21</w:t>
            </w:r>
          </w:p>
        </w:tc>
        <w:tc>
          <w:tcPr>
            <w:tcW w:w="0" w:type="auto"/>
            <w:shd w:val="clear" w:color="auto" w:fill="auto"/>
            <w:noWrap/>
          </w:tcPr>
          <w:p w14:paraId="69C05241" w14:textId="2A1EFC28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544</w:t>
            </w:r>
          </w:p>
        </w:tc>
        <w:tc>
          <w:tcPr>
            <w:tcW w:w="0" w:type="auto"/>
            <w:shd w:val="clear" w:color="auto" w:fill="auto"/>
            <w:noWrap/>
          </w:tcPr>
          <w:p w14:paraId="12206D4B" w14:textId="2E97F968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</w:tcPr>
          <w:p w14:paraId="010D9C62" w14:textId="3B48B9E1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23 – 0.10</w:t>
            </w:r>
          </w:p>
        </w:tc>
        <w:tc>
          <w:tcPr>
            <w:tcW w:w="0" w:type="auto"/>
            <w:shd w:val="clear" w:color="auto" w:fill="auto"/>
            <w:noWrap/>
          </w:tcPr>
          <w:p w14:paraId="02350FAE" w14:textId="25EC0857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</w:tr>
      <w:tr w:rsidR="00773D76" w:rsidRPr="00CD18A2" w14:paraId="22C99A8B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53BE8233" w14:textId="77777777" w:rsidR="00773D76" w:rsidRPr="00CD18A2" w:rsidRDefault="00773D76" w:rsidP="00773D7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Age X Occasion 3</w:t>
            </w:r>
          </w:p>
        </w:tc>
        <w:tc>
          <w:tcPr>
            <w:tcW w:w="0" w:type="auto"/>
            <w:shd w:val="clear" w:color="auto" w:fill="auto"/>
            <w:noWrap/>
          </w:tcPr>
          <w:p w14:paraId="4E95CDCC" w14:textId="47A0520E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</w:tcPr>
          <w:p w14:paraId="6404DAD5" w14:textId="71EB7FA0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13 – 0.17</w:t>
            </w:r>
          </w:p>
        </w:tc>
        <w:tc>
          <w:tcPr>
            <w:tcW w:w="0" w:type="auto"/>
            <w:shd w:val="clear" w:color="auto" w:fill="auto"/>
            <w:noWrap/>
          </w:tcPr>
          <w:p w14:paraId="294C0169" w14:textId="02318994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779</w:t>
            </w:r>
          </w:p>
        </w:tc>
        <w:tc>
          <w:tcPr>
            <w:tcW w:w="0" w:type="auto"/>
            <w:shd w:val="clear" w:color="auto" w:fill="auto"/>
            <w:noWrap/>
          </w:tcPr>
          <w:p w14:paraId="63DEDF6D" w14:textId="284DD1E3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</w:tcPr>
          <w:p w14:paraId="782E40F8" w14:textId="73FB493A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23 – 0.09</w:t>
            </w:r>
          </w:p>
        </w:tc>
        <w:tc>
          <w:tcPr>
            <w:tcW w:w="0" w:type="auto"/>
            <w:shd w:val="clear" w:color="auto" w:fill="auto"/>
            <w:noWrap/>
          </w:tcPr>
          <w:p w14:paraId="217F6B46" w14:textId="32F7B537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  <w:tc>
          <w:tcPr>
            <w:tcW w:w="0" w:type="auto"/>
            <w:shd w:val="clear" w:color="auto" w:fill="auto"/>
            <w:noWrap/>
          </w:tcPr>
          <w:p w14:paraId="3043159A" w14:textId="00C00019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</w:tcPr>
          <w:p w14:paraId="18A07F21" w14:textId="37E18876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-0.21 – 0.12</w:t>
            </w:r>
          </w:p>
        </w:tc>
        <w:tc>
          <w:tcPr>
            <w:tcW w:w="0" w:type="auto"/>
            <w:shd w:val="clear" w:color="auto" w:fill="auto"/>
            <w:noWrap/>
          </w:tcPr>
          <w:p w14:paraId="6039C1B8" w14:textId="5302CE6E" w:rsidR="00773D76" w:rsidRPr="00773D76" w:rsidRDefault="00773D76" w:rsidP="00773D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622</w:t>
            </w:r>
          </w:p>
        </w:tc>
      </w:tr>
      <w:tr w:rsidR="00BB716A" w:rsidRPr="00CD18A2" w14:paraId="012BEBAE" w14:textId="77777777" w:rsidTr="001478FA">
        <w:trPr>
          <w:trHeight w:val="300"/>
        </w:trPr>
        <w:tc>
          <w:tcPr>
            <w:tcW w:w="0" w:type="auto"/>
            <w:gridSpan w:val="10"/>
            <w:shd w:val="clear" w:color="auto" w:fill="auto"/>
            <w:noWrap/>
            <w:vAlign w:val="center"/>
            <w:hideMark/>
          </w:tcPr>
          <w:p w14:paraId="2B3A9326" w14:textId="77777777" w:rsidR="00BB716A" w:rsidRPr="00CD18A2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Random Effects</w:t>
            </w:r>
          </w:p>
        </w:tc>
      </w:tr>
      <w:tr w:rsidR="00773D76" w:rsidRPr="00CD18A2" w14:paraId="5C76639C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D21A5" w14:textId="77777777" w:rsidR="00773D76" w:rsidRPr="00CD18A2" w:rsidRDefault="00773D76" w:rsidP="00773D7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σ</w:t>
            </w:r>
            <w:r w:rsidRPr="0024376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66006998" w14:textId="6D456960" w:rsidR="00773D76" w:rsidRPr="00773D76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38DFC978" w14:textId="62F8F8C5" w:rsidR="00773D76" w:rsidRPr="00773D76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7C40C945" w14:textId="54079618" w:rsidR="00773D76" w:rsidRPr="00773D76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773D76" w:rsidRPr="00CD18A2" w14:paraId="5C5E8115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84824" w14:textId="77777777" w:rsidR="00773D76" w:rsidRPr="00AF11F8" w:rsidRDefault="00773D76" w:rsidP="00773D7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τ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 w:eastAsia="en-AU"/>
              </w:rPr>
              <w:t>participants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38545935" w14:textId="5F8C462E" w:rsidR="00773D76" w:rsidRPr="00773D76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6 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16EF0EB6" w14:textId="2F2A8532" w:rsidR="00773D76" w:rsidRPr="00773D76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6 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6C142864" w14:textId="1DAFC190" w:rsidR="00773D76" w:rsidRPr="00773D76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7 </w:t>
            </w:r>
          </w:p>
        </w:tc>
      </w:tr>
      <w:tr w:rsidR="00773D76" w:rsidRPr="00CD18A2" w14:paraId="6AE158BB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AED1A" w14:textId="77777777" w:rsidR="00773D76" w:rsidRPr="008612E7" w:rsidRDefault="00773D76" w:rsidP="00773D7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 w:eastAsia="en-AU"/>
              </w:rPr>
            </w:pPr>
            <w:r w:rsidRPr="008612E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τ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 w:eastAsia="en-AU"/>
              </w:rPr>
              <w:t>family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5CB6DC8E" w14:textId="20F15986" w:rsidR="00773D76" w:rsidRPr="00773D76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2 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6E3812D1" w14:textId="4BBEE113" w:rsidR="00773D76" w:rsidRPr="00773D76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2 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7836D6F4" w14:textId="0A610563" w:rsidR="00773D76" w:rsidRPr="00773D76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3 </w:t>
            </w:r>
          </w:p>
        </w:tc>
      </w:tr>
      <w:tr w:rsidR="00773D76" w:rsidRPr="00CD18A2" w14:paraId="1355F9F1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5F525" w14:textId="77777777" w:rsidR="00773D76" w:rsidRPr="00CD18A2" w:rsidRDefault="00773D76" w:rsidP="00773D7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CC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7F6A65FA" w14:textId="0B27802D" w:rsidR="00773D76" w:rsidRPr="00773D76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2FD72A59" w14:textId="4071B2B8" w:rsidR="00773D76" w:rsidRPr="00773D76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6C805BFD" w14:textId="51957D59" w:rsidR="00773D76" w:rsidRPr="00773D76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773D76" w:rsidRPr="00CD18A2" w14:paraId="3F416F90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64623DEF" w14:textId="77777777" w:rsidR="00773D76" w:rsidRPr="00CD18A2" w:rsidRDefault="00773D76" w:rsidP="00773D7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 w:eastAsia="en-AU"/>
              </w:rPr>
              <w:t>participants</w:t>
            </w:r>
          </w:p>
        </w:tc>
        <w:tc>
          <w:tcPr>
            <w:tcW w:w="0" w:type="auto"/>
            <w:gridSpan w:val="3"/>
            <w:shd w:val="clear" w:color="auto" w:fill="auto"/>
            <w:noWrap/>
          </w:tcPr>
          <w:p w14:paraId="27EEDA2F" w14:textId="05FA37AD" w:rsidR="00773D76" w:rsidRPr="00773D76" w:rsidRDefault="00773D76" w:rsidP="00773D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369 </w:t>
            </w:r>
          </w:p>
        </w:tc>
        <w:tc>
          <w:tcPr>
            <w:tcW w:w="0" w:type="auto"/>
            <w:gridSpan w:val="3"/>
            <w:shd w:val="clear" w:color="auto" w:fill="auto"/>
            <w:noWrap/>
          </w:tcPr>
          <w:p w14:paraId="1135072E" w14:textId="2A058469" w:rsidR="00773D76" w:rsidRPr="00773D76" w:rsidRDefault="00773D76" w:rsidP="00773D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372 </w:t>
            </w:r>
          </w:p>
        </w:tc>
        <w:tc>
          <w:tcPr>
            <w:tcW w:w="0" w:type="auto"/>
            <w:gridSpan w:val="3"/>
            <w:shd w:val="clear" w:color="auto" w:fill="auto"/>
            <w:noWrap/>
          </w:tcPr>
          <w:p w14:paraId="3A613BD7" w14:textId="3DA3EF6E" w:rsidR="00773D76" w:rsidRPr="00773D76" w:rsidRDefault="00773D76" w:rsidP="00773D7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354 </w:t>
            </w:r>
          </w:p>
        </w:tc>
      </w:tr>
      <w:tr w:rsidR="00773D76" w:rsidRPr="00CD18A2" w14:paraId="01816AC1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1B397" w14:textId="77777777" w:rsidR="00773D76" w:rsidRPr="00283626" w:rsidRDefault="00773D76" w:rsidP="00773D7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 w:eastAsia="en-AU"/>
              </w:rPr>
              <w:t>family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5B337E3F" w14:textId="0B566C46" w:rsidR="00773D76" w:rsidRPr="00773D76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304 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617F2148" w14:textId="2A86E6A6" w:rsidR="00773D76" w:rsidRPr="00773D76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307 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652CC4A9" w14:textId="225E7BB1" w:rsidR="00773D76" w:rsidRPr="00773D76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294 </w:t>
            </w:r>
          </w:p>
        </w:tc>
      </w:tr>
      <w:tr w:rsidR="00773D76" w:rsidRPr="00CD18A2" w14:paraId="6B2383F0" w14:textId="77777777" w:rsidTr="001478F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91C0B" w14:textId="77777777" w:rsidR="00773D76" w:rsidRPr="00CD18A2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E5B918" w14:textId="4EB556C1" w:rsidR="00773D76" w:rsidRPr="00773D76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76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FAD6FE" w14:textId="059CA0BF" w:rsidR="00773D76" w:rsidRPr="00773D76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77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1678C3" w14:textId="030975E5" w:rsidR="00773D76" w:rsidRPr="00773D76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707</w:t>
            </w:r>
          </w:p>
        </w:tc>
      </w:tr>
      <w:tr w:rsidR="00773D76" w:rsidRPr="00CD18A2" w14:paraId="3BC3F1BD" w14:textId="77777777" w:rsidTr="001478FA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89BE" w14:textId="77777777" w:rsidR="00773D76" w:rsidRPr="00CD18A2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Marginal R</w:t>
            </w:r>
            <w:r w:rsidRPr="0024376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2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/ Conditional R</w:t>
            </w:r>
            <w:r w:rsidRPr="0024376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762C18" w14:textId="1FBA7620" w:rsidR="00773D76" w:rsidRPr="00773D76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197 / 0.606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866809" w14:textId="26239C1C" w:rsidR="00773D76" w:rsidRPr="00773D76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327 / 0.653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5220DF" w14:textId="16311366" w:rsidR="00773D76" w:rsidRPr="00773D76" w:rsidRDefault="00773D76" w:rsidP="00773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773D76">
              <w:rPr>
                <w:rFonts w:ascii="Times New Roman" w:hAnsi="Times New Roman" w:cs="Times New Roman"/>
                <w:color w:val="000000"/>
              </w:rPr>
              <w:t>0.095 / 0.642</w:t>
            </w:r>
          </w:p>
        </w:tc>
      </w:tr>
    </w:tbl>
    <w:p w14:paraId="671DBAB2" w14:textId="77777777" w:rsidR="00BB716A" w:rsidRDefault="00BB716A" w:rsidP="00BB716A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434E54AD" w14:textId="77777777" w:rsidR="00BB716A" w:rsidRDefault="00BB716A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25548E83" w14:textId="77777777" w:rsidR="00BB716A" w:rsidRDefault="00BB716A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0B8511C6" w14:textId="5B86D21A" w:rsidR="00BB716A" w:rsidRPr="008D7C3A" w:rsidRDefault="00BB716A" w:rsidP="00BB716A">
      <w:pPr>
        <w:spacing w:after="0" w:line="480" w:lineRule="auto"/>
        <w:rPr>
          <w:rFonts w:ascii="Times New Roman" w:hAnsi="Times New Roman" w:cs="Times New Roman"/>
          <w:i/>
          <w:iCs/>
          <w:lang w:val="en-AU"/>
        </w:rPr>
      </w:pPr>
      <w:r w:rsidRPr="008D7C3A">
        <w:rPr>
          <w:rFonts w:ascii="Times New Roman" w:hAnsi="Times New Roman" w:cs="Times New Roman"/>
          <w:i/>
          <w:iCs/>
          <w:lang w:val="en-AU"/>
        </w:rPr>
        <w:lastRenderedPageBreak/>
        <w:t>Results</w:t>
      </w:r>
      <w:r>
        <w:rPr>
          <w:rFonts w:ascii="Times New Roman" w:hAnsi="Times New Roman" w:cs="Times New Roman"/>
          <w:i/>
          <w:iCs/>
          <w:lang w:val="en-AU"/>
        </w:rPr>
        <w:t xml:space="preserve"> from Mixed-Effects Models with </w:t>
      </w:r>
      <w:r w:rsidR="006B3F9C">
        <w:rPr>
          <w:rFonts w:ascii="Times New Roman" w:hAnsi="Times New Roman" w:cs="Times New Roman"/>
          <w:i/>
          <w:iCs/>
          <w:lang w:val="en-AU"/>
        </w:rPr>
        <w:t>Sex</w:t>
      </w:r>
      <w:r>
        <w:rPr>
          <w:rFonts w:ascii="Times New Roman" w:hAnsi="Times New Roman" w:cs="Times New Roman"/>
          <w:i/>
          <w:iCs/>
          <w:lang w:val="en-AU"/>
        </w:rPr>
        <w:t xml:space="preserve"> by Occasion Interaction Effect (Model 7)</w:t>
      </w:r>
      <w:r w:rsidRPr="008D7C3A">
        <w:rPr>
          <w:rFonts w:ascii="Times New Roman" w:hAnsi="Times New Roman" w:cs="Times New Roman"/>
          <w:i/>
          <w:iCs/>
          <w:lang w:val="en-AU"/>
        </w:rPr>
        <w:t xml:space="preserve"> </w:t>
      </w:r>
    </w:p>
    <w:tbl>
      <w:tblPr>
        <w:tblW w:w="12005" w:type="dxa"/>
        <w:tblLook w:val="04A0" w:firstRow="1" w:lastRow="0" w:firstColumn="1" w:lastColumn="0" w:noHBand="0" w:noVBand="1"/>
      </w:tblPr>
      <w:tblGrid>
        <w:gridCol w:w="3410"/>
        <w:gridCol w:w="675"/>
        <w:gridCol w:w="1353"/>
        <w:gridCol w:w="837"/>
        <w:gridCol w:w="675"/>
        <w:gridCol w:w="1353"/>
        <w:gridCol w:w="837"/>
        <w:gridCol w:w="675"/>
        <w:gridCol w:w="1353"/>
        <w:gridCol w:w="837"/>
      </w:tblGrid>
      <w:tr w:rsidR="00BB716A" w:rsidRPr="00CD18A2" w14:paraId="4BF18F43" w14:textId="77777777" w:rsidTr="001478FA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96E6" w14:textId="77777777" w:rsidR="00BB716A" w:rsidRPr="00CD18A2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 </w:t>
            </w: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Predicto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B159" w14:textId="77777777" w:rsidR="00BB716A" w:rsidRPr="00870219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7021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Anxiety sympto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7B3A" w14:textId="77777777" w:rsidR="00BB716A" w:rsidRPr="00870219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7021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epressive sympto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1604" w14:textId="77777777" w:rsidR="00BB716A" w:rsidRPr="00870219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7021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Externalizing symptoms</w:t>
            </w:r>
          </w:p>
        </w:tc>
      </w:tr>
      <w:tr w:rsidR="00BB716A" w:rsidRPr="00CD18A2" w14:paraId="7255D56B" w14:textId="77777777" w:rsidTr="001478FA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E831" w14:textId="77777777" w:rsidR="00BB716A" w:rsidRPr="00CD18A2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5408" w14:textId="1E34EB4F" w:rsidR="00BB716A" w:rsidRPr="00CD18A2" w:rsidRDefault="009B4592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5B2B" w14:textId="77777777" w:rsidR="00BB716A" w:rsidRPr="00CD18A2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7D87" w14:textId="77777777" w:rsidR="00BB716A" w:rsidRPr="00CD18A2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8D05" w14:textId="72B5B34F" w:rsidR="00BB716A" w:rsidRPr="00CD18A2" w:rsidRDefault="009B4592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BEBA" w14:textId="77777777" w:rsidR="00BB716A" w:rsidRPr="00CD18A2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AB1B" w14:textId="77777777" w:rsidR="00BB716A" w:rsidRPr="00CD18A2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F3DD" w14:textId="6E7D1D23" w:rsidR="00BB716A" w:rsidRPr="00CD18A2" w:rsidRDefault="009B4592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42F3" w14:textId="77777777" w:rsidR="00BB716A" w:rsidRPr="00CD18A2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19B4" w14:textId="77777777" w:rsidR="00BB716A" w:rsidRPr="00CD18A2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p</w:t>
            </w:r>
          </w:p>
        </w:tc>
      </w:tr>
      <w:tr w:rsidR="00BB716A" w:rsidRPr="00CD18A2" w14:paraId="0788D09D" w14:textId="77777777" w:rsidTr="001478F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7191" w14:textId="77777777" w:rsidR="00BB716A" w:rsidRPr="00CD18A2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B69FB7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1A19BB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17 – 0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59E424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91FE50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D6169C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15 – 0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2E2673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860A6E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4AF327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47 – 0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5F0D2B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BB716A" w:rsidRPr="00CD18A2" w14:paraId="36BB74BF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26B7CE09" w14:textId="77777777" w:rsidR="00BB716A" w:rsidRPr="00CD18A2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Fixed Effects</w:t>
            </w:r>
          </w:p>
        </w:tc>
        <w:tc>
          <w:tcPr>
            <w:tcW w:w="0" w:type="auto"/>
            <w:shd w:val="clear" w:color="auto" w:fill="auto"/>
            <w:noWrap/>
          </w:tcPr>
          <w:p w14:paraId="7467EF2E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24FB597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6F641B0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042E2FD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10AECE2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B2E864B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2E2F68A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818D963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C5868DC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</w:tr>
      <w:tr w:rsidR="00BB716A" w:rsidRPr="00CD18A2" w14:paraId="5B0E7EE3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A9F66" w14:textId="77777777" w:rsidR="00BB716A" w:rsidRPr="00CD18A2" w:rsidRDefault="00BB716A" w:rsidP="001478FA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W1 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epressi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ve Symptom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41E7FF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DD03D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15 – 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DAB39D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2966D4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5A8FDC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46 – 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4DB147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96E023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21758E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19 – 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7B66F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BB716A" w:rsidRPr="00CD18A2" w14:paraId="368EFA03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6BE01" w14:textId="77777777" w:rsidR="00BB716A" w:rsidRPr="00CD18A2" w:rsidRDefault="00BB716A" w:rsidP="001478FA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iblings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(ref = has sibs.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5409A7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03049D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24 – 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D4D6AC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3C63F1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D2FE1F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23 – 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6BE8D7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4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06A6F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8FCE22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29 – 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E3D5D3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297</w:t>
            </w:r>
          </w:p>
        </w:tc>
      </w:tr>
      <w:tr w:rsidR="00BB716A" w:rsidRPr="00CD18A2" w14:paraId="6BE91854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A1052" w14:textId="77777777" w:rsidR="00BB716A" w:rsidRPr="00CD18A2" w:rsidRDefault="00BB716A" w:rsidP="001478FA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arents cohabiting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(ref = cohabit.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F0DB5A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1BE310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10 – 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E2AEB6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55440C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206896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6 – 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590F5F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5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AF70EC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8BFD86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1 – 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89FE2E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</w:tr>
      <w:tr w:rsidR="00BB716A" w:rsidRPr="00CD18A2" w14:paraId="578D6C30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744D3" w14:textId="77777777" w:rsidR="00BB716A" w:rsidRPr="00CD18A2" w:rsidRDefault="00BB716A" w:rsidP="001478FA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Age at basel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F84BA9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7B79A6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0 – 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F69478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AA9E26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8220D9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1 – 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330737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A88F6B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92A576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5 – -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24C13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b/>
                <w:bCs/>
                <w:color w:val="000000"/>
              </w:rPr>
              <w:t>0.035</w:t>
            </w:r>
          </w:p>
        </w:tc>
      </w:tr>
      <w:tr w:rsidR="00BB716A" w:rsidRPr="00CD18A2" w14:paraId="53139000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C4DDE" w14:textId="5321A9E4" w:rsidR="00BB716A" w:rsidRPr="00CD18A2" w:rsidRDefault="006B3F9C" w:rsidP="001478FA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ex</w:t>
            </w:r>
            <w:r w:rsidR="00BB716A"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(ref = mal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C43516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3554FF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42 – -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AA9D5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221923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2B1580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35 – -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E4BBC6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046078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F57E4A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17 – 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FA942F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</w:tr>
      <w:tr w:rsidR="00BB716A" w:rsidRPr="00CD18A2" w14:paraId="017323E5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825AF" w14:textId="77777777" w:rsidR="00BB716A" w:rsidRPr="00CD18A2" w:rsidRDefault="00BB716A" w:rsidP="001478FA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ccasion 1 (1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st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ockdown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1A65EA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C4BCD0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18 – 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8C6CAE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1FF18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13F1D2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4 – 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30BE4F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01BF4D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14EEAD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2 – 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152681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</w:tr>
      <w:tr w:rsidR="00BB716A" w:rsidRPr="00CD18A2" w14:paraId="1BB886F4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4B393" w14:textId="77777777" w:rsidR="00BB716A" w:rsidRPr="00CD18A2" w:rsidRDefault="00BB716A" w:rsidP="001478FA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ccasion 2 (2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nd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ockdown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D9EEC3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A98469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4 – 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497440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FDBFB8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B0FB70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5 – 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AAF2CB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31405F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7F4233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4 – 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1B4F27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</w:tr>
      <w:tr w:rsidR="00BB716A" w:rsidRPr="00CD18A2" w14:paraId="4E2CDA45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DF4D1" w14:textId="77777777" w:rsidR="00BB716A" w:rsidRPr="00CD18A2" w:rsidRDefault="00BB716A" w:rsidP="001478FA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ccasion 3 (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eopening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45B5EA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60B07F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0 – 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5FAD7B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8F547A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A88B7D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06 – 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BF29C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9706FD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F3FA38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3 – 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2F5D0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</w:tr>
      <w:tr w:rsidR="00BB716A" w:rsidRPr="00CD18A2" w14:paraId="6F4CE045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29BE5B44" w14:textId="1A688AF5" w:rsidR="00BB716A" w:rsidRPr="00CD18A2" w:rsidRDefault="006B3F9C" w:rsidP="001478FA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ex</w:t>
            </w:r>
            <w:r w:rsidR="00BB71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X Occasion 1</w:t>
            </w:r>
          </w:p>
        </w:tc>
        <w:tc>
          <w:tcPr>
            <w:tcW w:w="0" w:type="auto"/>
            <w:shd w:val="clear" w:color="auto" w:fill="auto"/>
            <w:noWrap/>
          </w:tcPr>
          <w:p w14:paraId="06BFFD26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0E5F4C30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6 – 0.25</w:t>
            </w:r>
          </w:p>
        </w:tc>
        <w:tc>
          <w:tcPr>
            <w:tcW w:w="0" w:type="auto"/>
            <w:shd w:val="clear" w:color="auto" w:fill="auto"/>
            <w:noWrap/>
          </w:tcPr>
          <w:p w14:paraId="78FA7572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  <w:tc>
          <w:tcPr>
            <w:tcW w:w="0" w:type="auto"/>
            <w:shd w:val="clear" w:color="auto" w:fill="auto"/>
            <w:noWrap/>
          </w:tcPr>
          <w:p w14:paraId="3B789678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</w:tcPr>
          <w:p w14:paraId="1C313D68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20 – 0.14</w:t>
            </w:r>
          </w:p>
        </w:tc>
        <w:tc>
          <w:tcPr>
            <w:tcW w:w="0" w:type="auto"/>
            <w:shd w:val="clear" w:color="auto" w:fill="auto"/>
            <w:noWrap/>
          </w:tcPr>
          <w:p w14:paraId="280D8105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739</w:t>
            </w:r>
          </w:p>
        </w:tc>
        <w:tc>
          <w:tcPr>
            <w:tcW w:w="0" w:type="auto"/>
            <w:shd w:val="clear" w:color="auto" w:fill="auto"/>
            <w:noWrap/>
          </w:tcPr>
          <w:p w14:paraId="291B662C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</w:tcPr>
          <w:p w14:paraId="1B2B7928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25 – 0.08</w:t>
            </w:r>
          </w:p>
        </w:tc>
        <w:tc>
          <w:tcPr>
            <w:tcW w:w="0" w:type="auto"/>
            <w:shd w:val="clear" w:color="auto" w:fill="auto"/>
            <w:noWrap/>
          </w:tcPr>
          <w:p w14:paraId="6DD3BED5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</w:tr>
      <w:tr w:rsidR="00BB716A" w:rsidRPr="00CD18A2" w14:paraId="20DFE2A7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7344B0AC" w14:textId="5BC4EDB5" w:rsidR="00BB716A" w:rsidRPr="00CD18A2" w:rsidRDefault="006B3F9C" w:rsidP="001478FA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ex</w:t>
            </w:r>
            <w:r w:rsidR="00BB71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X Occasion 2</w:t>
            </w:r>
          </w:p>
        </w:tc>
        <w:tc>
          <w:tcPr>
            <w:tcW w:w="0" w:type="auto"/>
            <w:shd w:val="clear" w:color="auto" w:fill="auto"/>
            <w:noWrap/>
          </w:tcPr>
          <w:p w14:paraId="2D3AAF32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</w:tcPr>
          <w:p w14:paraId="3F5FDC9E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15 – 0.15</w:t>
            </w:r>
          </w:p>
        </w:tc>
        <w:tc>
          <w:tcPr>
            <w:tcW w:w="0" w:type="auto"/>
            <w:shd w:val="clear" w:color="auto" w:fill="auto"/>
            <w:noWrap/>
          </w:tcPr>
          <w:p w14:paraId="5B9F6FDD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979</w:t>
            </w:r>
          </w:p>
        </w:tc>
        <w:tc>
          <w:tcPr>
            <w:tcW w:w="0" w:type="auto"/>
            <w:shd w:val="clear" w:color="auto" w:fill="auto"/>
            <w:noWrap/>
          </w:tcPr>
          <w:p w14:paraId="0E9362A8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</w:tcPr>
          <w:p w14:paraId="473C73B0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18 – 0.15</w:t>
            </w:r>
          </w:p>
        </w:tc>
        <w:tc>
          <w:tcPr>
            <w:tcW w:w="0" w:type="auto"/>
            <w:shd w:val="clear" w:color="auto" w:fill="auto"/>
            <w:noWrap/>
          </w:tcPr>
          <w:p w14:paraId="752F0AAA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849</w:t>
            </w:r>
          </w:p>
        </w:tc>
        <w:tc>
          <w:tcPr>
            <w:tcW w:w="0" w:type="auto"/>
            <w:shd w:val="clear" w:color="auto" w:fill="auto"/>
            <w:noWrap/>
          </w:tcPr>
          <w:p w14:paraId="28B912E5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</w:tcPr>
          <w:p w14:paraId="5F16ADD6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22 – 0.09</w:t>
            </w:r>
          </w:p>
        </w:tc>
        <w:tc>
          <w:tcPr>
            <w:tcW w:w="0" w:type="auto"/>
            <w:shd w:val="clear" w:color="auto" w:fill="auto"/>
            <w:noWrap/>
          </w:tcPr>
          <w:p w14:paraId="0417D1FF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</w:tr>
      <w:tr w:rsidR="00BB716A" w:rsidRPr="00CD18A2" w14:paraId="57E54C6D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4806F14A" w14:textId="0783DD70" w:rsidR="00BB716A" w:rsidRPr="00CD18A2" w:rsidRDefault="006B3F9C" w:rsidP="001478FA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ex</w:t>
            </w:r>
            <w:r w:rsidR="00BB71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X Occasion 3</w:t>
            </w:r>
          </w:p>
        </w:tc>
        <w:tc>
          <w:tcPr>
            <w:tcW w:w="0" w:type="auto"/>
            <w:shd w:val="clear" w:color="auto" w:fill="auto"/>
            <w:noWrap/>
          </w:tcPr>
          <w:p w14:paraId="4D638ECE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</w:tcPr>
          <w:p w14:paraId="7F6A5664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15 – 0.15</w:t>
            </w:r>
          </w:p>
        </w:tc>
        <w:tc>
          <w:tcPr>
            <w:tcW w:w="0" w:type="auto"/>
            <w:shd w:val="clear" w:color="auto" w:fill="auto"/>
            <w:noWrap/>
          </w:tcPr>
          <w:p w14:paraId="2D812733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0" w:type="auto"/>
            <w:shd w:val="clear" w:color="auto" w:fill="auto"/>
            <w:noWrap/>
          </w:tcPr>
          <w:p w14:paraId="4EC9A685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</w:tcPr>
          <w:p w14:paraId="290611BD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20 – 0.12</w:t>
            </w:r>
          </w:p>
        </w:tc>
        <w:tc>
          <w:tcPr>
            <w:tcW w:w="0" w:type="auto"/>
            <w:shd w:val="clear" w:color="auto" w:fill="auto"/>
            <w:noWrap/>
          </w:tcPr>
          <w:p w14:paraId="68E335D5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663</w:t>
            </w:r>
          </w:p>
        </w:tc>
        <w:tc>
          <w:tcPr>
            <w:tcW w:w="0" w:type="auto"/>
            <w:shd w:val="clear" w:color="auto" w:fill="auto"/>
            <w:noWrap/>
          </w:tcPr>
          <w:p w14:paraId="6F9512BA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</w:tcPr>
          <w:p w14:paraId="44FC6E6B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-0.18 – 0.13</w:t>
            </w:r>
          </w:p>
        </w:tc>
        <w:tc>
          <w:tcPr>
            <w:tcW w:w="0" w:type="auto"/>
            <w:shd w:val="clear" w:color="auto" w:fill="auto"/>
            <w:noWrap/>
          </w:tcPr>
          <w:p w14:paraId="2324DAA9" w14:textId="77777777" w:rsidR="00BB716A" w:rsidRPr="00451CA1" w:rsidRDefault="00BB716A" w:rsidP="001478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CA1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</w:tr>
      <w:tr w:rsidR="00BB716A" w:rsidRPr="00CD18A2" w14:paraId="4AF5CC6D" w14:textId="77777777" w:rsidTr="001478FA">
        <w:trPr>
          <w:trHeight w:val="300"/>
        </w:trPr>
        <w:tc>
          <w:tcPr>
            <w:tcW w:w="0" w:type="auto"/>
            <w:gridSpan w:val="10"/>
            <w:shd w:val="clear" w:color="auto" w:fill="auto"/>
            <w:noWrap/>
            <w:vAlign w:val="center"/>
            <w:hideMark/>
          </w:tcPr>
          <w:p w14:paraId="12B1D2EF" w14:textId="77777777" w:rsidR="00BB716A" w:rsidRPr="00CD18A2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Random Effects</w:t>
            </w:r>
          </w:p>
        </w:tc>
      </w:tr>
      <w:tr w:rsidR="00BB716A" w:rsidRPr="00CD18A2" w14:paraId="79C5F5A0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054E0" w14:textId="77777777" w:rsidR="00BB716A" w:rsidRPr="00CD18A2" w:rsidRDefault="00BB716A" w:rsidP="001478FA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σ</w:t>
            </w:r>
            <w:r w:rsidRPr="0024376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51B50910" w14:textId="77777777" w:rsidR="00BB716A" w:rsidRPr="00DF64CE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29299609" w14:textId="77777777" w:rsidR="00BB716A" w:rsidRPr="00DF64CE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3B6DAE56" w14:textId="77777777" w:rsidR="00BB716A" w:rsidRPr="00DF64CE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BB716A" w:rsidRPr="00CD18A2" w14:paraId="22FC6545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CF9E8" w14:textId="77777777" w:rsidR="00BB716A" w:rsidRPr="00AF11F8" w:rsidRDefault="00BB716A" w:rsidP="001478FA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τ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 w:eastAsia="en-AU"/>
              </w:rPr>
              <w:t>participants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01BBF9A6" w14:textId="77777777" w:rsidR="00BB716A" w:rsidRPr="00DF64CE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0.06 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236509E8" w14:textId="77777777" w:rsidR="00BB716A" w:rsidRPr="00DF64CE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0.06 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7639D063" w14:textId="77777777" w:rsidR="00BB716A" w:rsidRPr="00DF64CE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0.07 </w:t>
            </w:r>
          </w:p>
        </w:tc>
      </w:tr>
      <w:tr w:rsidR="00BB716A" w:rsidRPr="00CD18A2" w14:paraId="1A1DD34F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5D2EB" w14:textId="77777777" w:rsidR="00BB716A" w:rsidRPr="008612E7" w:rsidRDefault="00BB716A" w:rsidP="001478FA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 w:eastAsia="en-AU"/>
              </w:rPr>
            </w:pPr>
            <w:r w:rsidRPr="008612E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τ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 w:eastAsia="en-AU"/>
              </w:rPr>
              <w:t>family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0B396CD2" w14:textId="77777777" w:rsidR="00BB716A" w:rsidRPr="00DF64CE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0.01 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351079E6" w14:textId="77777777" w:rsidR="00BB716A" w:rsidRPr="00DF64CE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0.02 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54213C94" w14:textId="77777777" w:rsidR="00BB716A" w:rsidRPr="00DF64CE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0.03 </w:t>
            </w:r>
          </w:p>
        </w:tc>
      </w:tr>
      <w:tr w:rsidR="00BB716A" w:rsidRPr="00CD18A2" w14:paraId="7F1FA3DF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03380" w14:textId="77777777" w:rsidR="00BB716A" w:rsidRPr="00CD18A2" w:rsidRDefault="00BB716A" w:rsidP="001478FA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CC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0B047904" w14:textId="77777777" w:rsidR="00BB716A" w:rsidRPr="00DF64CE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45A334D1" w14:textId="77777777" w:rsidR="00BB716A" w:rsidRPr="00DF64CE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212E0FC4" w14:textId="77777777" w:rsidR="00BB716A" w:rsidRPr="00DF64CE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BB716A" w:rsidRPr="00CD18A2" w14:paraId="28888C7B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7BDEA1C3" w14:textId="77777777" w:rsidR="00BB716A" w:rsidRPr="00CD18A2" w:rsidRDefault="00BB716A" w:rsidP="001478FA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 w:eastAsia="en-AU"/>
              </w:rPr>
              <w:t>participants</w:t>
            </w:r>
          </w:p>
        </w:tc>
        <w:tc>
          <w:tcPr>
            <w:tcW w:w="0" w:type="auto"/>
            <w:gridSpan w:val="3"/>
            <w:shd w:val="clear" w:color="auto" w:fill="auto"/>
            <w:noWrap/>
          </w:tcPr>
          <w:p w14:paraId="26F0AA81" w14:textId="77777777" w:rsidR="00BB716A" w:rsidRPr="00DF64CE" w:rsidRDefault="00BB716A" w:rsidP="001478F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369 </w:t>
            </w:r>
          </w:p>
        </w:tc>
        <w:tc>
          <w:tcPr>
            <w:tcW w:w="0" w:type="auto"/>
            <w:gridSpan w:val="3"/>
            <w:shd w:val="clear" w:color="auto" w:fill="auto"/>
            <w:noWrap/>
          </w:tcPr>
          <w:p w14:paraId="79C9E9A8" w14:textId="77777777" w:rsidR="00BB716A" w:rsidRPr="00DF64CE" w:rsidRDefault="00BB716A" w:rsidP="001478F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372 </w:t>
            </w:r>
          </w:p>
        </w:tc>
        <w:tc>
          <w:tcPr>
            <w:tcW w:w="0" w:type="auto"/>
            <w:gridSpan w:val="3"/>
            <w:shd w:val="clear" w:color="auto" w:fill="auto"/>
            <w:noWrap/>
          </w:tcPr>
          <w:p w14:paraId="5215C738" w14:textId="77777777" w:rsidR="00BB716A" w:rsidRPr="00DF64CE" w:rsidRDefault="00BB716A" w:rsidP="001478F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354 </w:t>
            </w:r>
          </w:p>
        </w:tc>
      </w:tr>
      <w:tr w:rsidR="00BB716A" w:rsidRPr="00CD18A2" w14:paraId="4706F966" w14:textId="77777777" w:rsidTr="001478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21C0F" w14:textId="77777777" w:rsidR="00BB716A" w:rsidRPr="00283626" w:rsidRDefault="00BB716A" w:rsidP="001478FA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 w:eastAsia="en-AU"/>
              </w:rPr>
              <w:t>family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2F7B28F7" w14:textId="77777777" w:rsidR="00BB716A" w:rsidRPr="00DF64CE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304 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22DF6A71" w14:textId="77777777" w:rsidR="00BB716A" w:rsidRPr="00DF64CE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307 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70033B4D" w14:textId="77777777" w:rsidR="00BB716A" w:rsidRPr="00DF64CE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294 </w:t>
            </w:r>
          </w:p>
        </w:tc>
      </w:tr>
      <w:tr w:rsidR="00BB716A" w:rsidRPr="00CD18A2" w14:paraId="4A64FAE7" w14:textId="77777777" w:rsidTr="001478F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A4C7" w14:textId="77777777" w:rsidR="00BB716A" w:rsidRPr="00CD18A2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B0679E" w14:textId="77777777" w:rsidR="00BB716A" w:rsidRPr="00DF64CE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76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840606" w14:textId="77777777" w:rsidR="00BB716A" w:rsidRPr="00DF64CE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77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E7BDB0" w14:textId="77777777" w:rsidR="00BB716A" w:rsidRPr="00DF64CE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707</w:t>
            </w:r>
          </w:p>
        </w:tc>
      </w:tr>
      <w:tr w:rsidR="00BB716A" w:rsidRPr="00CD18A2" w14:paraId="14CF0AA1" w14:textId="77777777" w:rsidTr="001478FA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5466" w14:textId="77777777" w:rsidR="00BB716A" w:rsidRPr="00CD18A2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Marginal R</w:t>
            </w:r>
            <w:r w:rsidRPr="0024376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2</w:t>
            </w:r>
            <w:r w:rsidRPr="00CD18A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/ Conditional R</w:t>
            </w:r>
            <w:r w:rsidRPr="0024376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8496CA" w14:textId="77777777" w:rsidR="00BB716A" w:rsidRPr="00DF64CE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0.200 / 0.605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996CAA" w14:textId="77777777" w:rsidR="00BB716A" w:rsidRPr="00DF64CE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0.323 / 0.646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EAB92F" w14:textId="77777777" w:rsidR="00BB716A" w:rsidRPr="00DF64CE" w:rsidRDefault="00BB716A" w:rsidP="001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4CE">
              <w:rPr>
                <w:rFonts w:ascii="Times New Roman" w:hAnsi="Times New Roman" w:cs="Times New Roman"/>
                <w:color w:val="000000"/>
              </w:rPr>
              <w:t>0.099 / 0.638</w:t>
            </w:r>
          </w:p>
        </w:tc>
      </w:tr>
    </w:tbl>
    <w:p w14:paraId="65D7920F" w14:textId="77777777" w:rsidR="00BB716A" w:rsidRDefault="00BB716A" w:rsidP="00BB716A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714F5537" w14:textId="77777777" w:rsidR="00BB716A" w:rsidRPr="00E02003" w:rsidRDefault="00BB716A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sectPr w:rsidR="00BB716A" w:rsidRPr="00E02003" w:rsidSect="007701C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_edi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pesez0pzzpeqe9z06p0pfeaet0vz9wd0we&quot;&gt;210805 Lindas EndNote Library-Converted&lt;record-ids&gt;&lt;item&gt;2124&lt;/item&gt;&lt;item&gt;2473&lt;/item&gt;&lt;/record-ids&gt;&lt;/item&gt;&lt;/Libraries&gt;"/>
  </w:docVars>
  <w:rsids>
    <w:rsidRoot w:val="00EE2C3E"/>
    <w:rsid w:val="0001315C"/>
    <w:rsid w:val="000132BC"/>
    <w:rsid w:val="000153B9"/>
    <w:rsid w:val="00021032"/>
    <w:rsid w:val="00022BB1"/>
    <w:rsid w:val="00027B6D"/>
    <w:rsid w:val="000327FE"/>
    <w:rsid w:val="000333CC"/>
    <w:rsid w:val="00033AEC"/>
    <w:rsid w:val="00046157"/>
    <w:rsid w:val="000A12AD"/>
    <w:rsid w:val="000A21A8"/>
    <w:rsid w:val="000A3AAF"/>
    <w:rsid w:val="000A598B"/>
    <w:rsid w:val="000B057C"/>
    <w:rsid w:val="000B3392"/>
    <w:rsid w:val="000D1A19"/>
    <w:rsid w:val="000D69AB"/>
    <w:rsid w:val="000F4AEE"/>
    <w:rsid w:val="00103A23"/>
    <w:rsid w:val="001117F7"/>
    <w:rsid w:val="00132977"/>
    <w:rsid w:val="0013513E"/>
    <w:rsid w:val="00145772"/>
    <w:rsid w:val="001641DF"/>
    <w:rsid w:val="00186C1A"/>
    <w:rsid w:val="00195D52"/>
    <w:rsid w:val="001A04FF"/>
    <w:rsid w:val="001A43A0"/>
    <w:rsid w:val="001B3E44"/>
    <w:rsid w:val="001C1D1A"/>
    <w:rsid w:val="001C7BD0"/>
    <w:rsid w:val="001D58EF"/>
    <w:rsid w:val="001E37FD"/>
    <w:rsid w:val="0021367B"/>
    <w:rsid w:val="00217E48"/>
    <w:rsid w:val="00237767"/>
    <w:rsid w:val="00250EAF"/>
    <w:rsid w:val="00255B16"/>
    <w:rsid w:val="00264D39"/>
    <w:rsid w:val="00273EAB"/>
    <w:rsid w:val="00281F8B"/>
    <w:rsid w:val="00291691"/>
    <w:rsid w:val="00293C6A"/>
    <w:rsid w:val="0029440B"/>
    <w:rsid w:val="002A0935"/>
    <w:rsid w:val="002C52DA"/>
    <w:rsid w:val="002D1458"/>
    <w:rsid w:val="002E562C"/>
    <w:rsid w:val="00307BD6"/>
    <w:rsid w:val="00327A09"/>
    <w:rsid w:val="003324C8"/>
    <w:rsid w:val="003469B0"/>
    <w:rsid w:val="00347839"/>
    <w:rsid w:val="00352F14"/>
    <w:rsid w:val="003530CA"/>
    <w:rsid w:val="00364287"/>
    <w:rsid w:val="003644CE"/>
    <w:rsid w:val="00367B20"/>
    <w:rsid w:val="00384A33"/>
    <w:rsid w:val="00392105"/>
    <w:rsid w:val="0039245E"/>
    <w:rsid w:val="003C01C9"/>
    <w:rsid w:val="003C6915"/>
    <w:rsid w:val="003D088D"/>
    <w:rsid w:val="003D5421"/>
    <w:rsid w:val="003E72A2"/>
    <w:rsid w:val="003F3E8C"/>
    <w:rsid w:val="0040791A"/>
    <w:rsid w:val="00411D2B"/>
    <w:rsid w:val="0041695C"/>
    <w:rsid w:val="00421969"/>
    <w:rsid w:val="0043723B"/>
    <w:rsid w:val="004501CE"/>
    <w:rsid w:val="00451CA1"/>
    <w:rsid w:val="00452305"/>
    <w:rsid w:val="00452BA4"/>
    <w:rsid w:val="00455030"/>
    <w:rsid w:val="00457030"/>
    <w:rsid w:val="004770DA"/>
    <w:rsid w:val="00493802"/>
    <w:rsid w:val="00496D67"/>
    <w:rsid w:val="004B3108"/>
    <w:rsid w:val="004B3FF6"/>
    <w:rsid w:val="004D6943"/>
    <w:rsid w:val="004E2CBC"/>
    <w:rsid w:val="004F5BA7"/>
    <w:rsid w:val="00515614"/>
    <w:rsid w:val="00517CB4"/>
    <w:rsid w:val="00537DD0"/>
    <w:rsid w:val="005459B0"/>
    <w:rsid w:val="00583583"/>
    <w:rsid w:val="005850CF"/>
    <w:rsid w:val="00594FC6"/>
    <w:rsid w:val="005D4148"/>
    <w:rsid w:val="005E2EA1"/>
    <w:rsid w:val="005E63C5"/>
    <w:rsid w:val="005F455A"/>
    <w:rsid w:val="005F5DBC"/>
    <w:rsid w:val="006024EC"/>
    <w:rsid w:val="00626D30"/>
    <w:rsid w:val="00626E21"/>
    <w:rsid w:val="00627D7F"/>
    <w:rsid w:val="006309A7"/>
    <w:rsid w:val="00632D0B"/>
    <w:rsid w:val="00634BFC"/>
    <w:rsid w:val="006472ED"/>
    <w:rsid w:val="00650936"/>
    <w:rsid w:val="00650976"/>
    <w:rsid w:val="00666915"/>
    <w:rsid w:val="006717AF"/>
    <w:rsid w:val="00684578"/>
    <w:rsid w:val="006B18C8"/>
    <w:rsid w:val="006B243B"/>
    <w:rsid w:val="006B3F9C"/>
    <w:rsid w:val="006B638B"/>
    <w:rsid w:val="006D1D41"/>
    <w:rsid w:val="006E1A61"/>
    <w:rsid w:val="006F0DF9"/>
    <w:rsid w:val="0070259D"/>
    <w:rsid w:val="00707B7C"/>
    <w:rsid w:val="0072617F"/>
    <w:rsid w:val="007701CD"/>
    <w:rsid w:val="007719CF"/>
    <w:rsid w:val="00773D76"/>
    <w:rsid w:val="00776920"/>
    <w:rsid w:val="0079285F"/>
    <w:rsid w:val="00795FAE"/>
    <w:rsid w:val="007A15B4"/>
    <w:rsid w:val="007A207C"/>
    <w:rsid w:val="007A4CCE"/>
    <w:rsid w:val="007B72BC"/>
    <w:rsid w:val="007C0513"/>
    <w:rsid w:val="007D7D8E"/>
    <w:rsid w:val="008020ED"/>
    <w:rsid w:val="00804513"/>
    <w:rsid w:val="00805E51"/>
    <w:rsid w:val="00807A53"/>
    <w:rsid w:val="00814913"/>
    <w:rsid w:val="0081682A"/>
    <w:rsid w:val="0081704D"/>
    <w:rsid w:val="0082428A"/>
    <w:rsid w:val="00830B6B"/>
    <w:rsid w:val="00857042"/>
    <w:rsid w:val="00881BC2"/>
    <w:rsid w:val="008C5C51"/>
    <w:rsid w:val="008F0330"/>
    <w:rsid w:val="008F4F68"/>
    <w:rsid w:val="00901996"/>
    <w:rsid w:val="00945D0B"/>
    <w:rsid w:val="00972761"/>
    <w:rsid w:val="009813F4"/>
    <w:rsid w:val="009A4344"/>
    <w:rsid w:val="009B4592"/>
    <w:rsid w:val="009C026B"/>
    <w:rsid w:val="009C2747"/>
    <w:rsid w:val="009D086F"/>
    <w:rsid w:val="009E05A5"/>
    <w:rsid w:val="00A01D64"/>
    <w:rsid w:val="00A0217D"/>
    <w:rsid w:val="00A37361"/>
    <w:rsid w:val="00A72A43"/>
    <w:rsid w:val="00A87D6E"/>
    <w:rsid w:val="00A91928"/>
    <w:rsid w:val="00A95850"/>
    <w:rsid w:val="00A9653F"/>
    <w:rsid w:val="00AA00AD"/>
    <w:rsid w:val="00AA0E4C"/>
    <w:rsid w:val="00AB42B3"/>
    <w:rsid w:val="00AC164D"/>
    <w:rsid w:val="00AC4655"/>
    <w:rsid w:val="00AD05A8"/>
    <w:rsid w:val="00B20A3F"/>
    <w:rsid w:val="00B446C6"/>
    <w:rsid w:val="00B951C0"/>
    <w:rsid w:val="00BB716A"/>
    <w:rsid w:val="00BF22B4"/>
    <w:rsid w:val="00C041C7"/>
    <w:rsid w:val="00C110E9"/>
    <w:rsid w:val="00C20C11"/>
    <w:rsid w:val="00C546D0"/>
    <w:rsid w:val="00C60487"/>
    <w:rsid w:val="00C60663"/>
    <w:rsid w:val="00CC4CC6"/>
    <w:rsid w:val="00CD595D"/>
    <w:rsid w:val="00CE1EF7"/>
    <w:rsid w:val="00CE3564"/>
    <w:rsid w:val="00CE4D38"/>
    <w:rsid w:val="00D12D0F"/>
    <w:rsid w:val="00D15CAC"/>
    <w:rsid w:val="00D26EA2"/>
    <w:rsid w:val="00D35525"/>
    <w:rsid w:val="00D472DF"/>
    <w:rsid w:val="00D501ED"/>
    <w:rsid w:val="00D535FD"/>
    <w:rsid w:val="00D54682"/>
    <w:rsid w:val="00DA7395"/>
    <w:rsid w:val="00DD1779"/>
    <w:rsid w:val="00DF64CE"/>
    <w:rsid w:val="00DF7A98"/>
    <w:rsid w:val="00E02003"/>
    <w:rsid w:val="00E103E5"/>
    <w:rsid w:val="00E240D9"/>
    <w:rsid w:val="00E44B04"/>
    <w:rsid w:val="00E5259C"/>
    <w:rsid w:val="00E64D1A"/>
    <w:rsid w:val="00E673F1"/>
    <w:rsid w:val="00E679BC"/>
    <w:rsid w:val="00E847D5"/>
    <w:rsid w:val="00E90DAD"/>
    <w:rsid w:val="00E95553"/>
    <w:rsid w:val="00EA1C1D"/>
    <w:rsid w:val="00EB391C"/>
    <w:rsid w:val="00EB722D"/>
    <w:rsid w:val="00EC4B3A"/>
    <w:rsid w:val="00ED06E3"/>
    <w:rsid w:val="00EE2C3E"/>
    <w:rsid w:val="00EE60AF"/>
    <w:rsid w:val="00EF0E61"/>
    <w:rsid w:val="00F16604"/>
    <w:rsid w:val="00F23052"/>
    <w:rsid w:val="00F26CF0"/>
    <w:rsid w:val="00F32C22"/>
    <w:rsid w:val="00F46D9D"/>
    <w:rsid w:val="00F61446"/>
    <w:rsid w:val="00F63978"/>
    <w:rsid w:val="00F83027"/>
    <w:rsid w:val="00F9504C"/>
    <w:rsid w:val="00FA111A"/>
    <w:rsid w:val="00FB2CE7"/>
    <w:rsid w:val="00FB6FC5"/>
    <w:rsid w:val="00FC032A"/>
    <w:rsid w:val="00FD4500"/>
    <w:rsid w:val="00FD6AB5"/>
    <w:rsid w:val="00FE36D6"/>
    <w:rsid w:val="00FE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F9459"/>
  <w15:chartTrackingRefBased/>
  <w15:docId w15:val="{5E71E2EC-C4D4-4AF3-B0C1-F86AEA2CB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2C3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2C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C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C3E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Tegn"/>
    <w:rsid w:val="00EE2C3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EE2C3E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E4D38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2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2D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5468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4682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546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27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47A51A1B66CBE42A2C51C1BD5AD3440" ma:contentTypeVersion="29" ma:contentTypeDescription="Opprett et nytt dokument." ma:contentTypeScope="" ma:versionID="7b059ea780f6c7842dfc816a45365da6">
  <xsd:schema xmlns:xsd="http://www.w3.org/2001/XMLSchema" xmlns:xs="http://www.w3.org/2001/XMLSchema" xmlns:p="http://schemas.microsoft.com/office/2006/metadata/properties" xmlns:ns2="ef5dd856-6a32-4f72-920b-b3c650540c6d" xmlns:ns3="9e7c1b5f-6b93-4ee4-9fa2-fda8f1b47cf5" xmlns:ns4="48051a87-7024-44e3-9e68-5ae98c8d1ac3" targetNamespace="http://schemas.microsoft.com/office/2006/metadata/properties" ma:root="true" ma:fieldsID="a7eec8bd639a14af3d740b2baa09d0dd" ns2:_="" ns3:_="" ns4:_="">
    <xsd:import namespace="ef5dd856-6a32-4f72-920b-b3c650540c6d"/>
    <xsd:import namespace="9e7c1b5f-6b93-4ee4-9fa2-fda8f1b47cf5"/>
    <xsd:import namespace="48051a87-7024-44e3-9e68-5ae98c8d1ac3"/>
    <xsd:element name="properties">
      <xsd:complexType>
        <xsd:sequence>
          <xsd:element name="documentManagement">
            <xsd:complexType>
              <xsd:all>
                <xsd:element ref="ns2:gb392d2131e4436b8b4ee58eab8fb6c0" minOccurs="0"/>
                <xsd:element ref="ns2:TaxCatchAll" minOccurs="0"/>
                <xsd:element ref="ns2:TaxKeywordTaxHTField" minOccurs="0"/>
                <xsd:element ref="ns3:FHI_TopicTaxHTField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2:SharedWithUsers" minOccurs="0"/>
                <xsd:element ref="ns2:SharedWithDetails" minOccurs="0"/>
                <xsd:element ref="ns4:lcf76f155ced4ddcb4097134ff3c332f" minOccurs="0"/>
                <xsd:element ref="ns4:MediaServiceLocation" minOccurs="0"/>
                <xsd:element ref="ns4:MediaLengthInSeconds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dd856-6a32-4f72-920b-b3c650540c6d" elementFormDefault="qualified">
    <xsd:import namespace="http://schemas.microsoft.com/office/2006/documentManagement/types"/>
    <xsd:import namespace="http://schemas.microsoft.com/office/infopath/2007/PartnerControls"/>
    <xsd:element name="gb392d2131e4436b8b4ee58eab8fb6c0" ma:index="5" nillable="true" ma:displayName="Topic_0" ma:hidden="true" ma:internalName="gb392d2131e4436b8b4ee58eab8fb6c0" ma:readOnly="false">
      <xsd:simpleType>
        <xsd:restriction base="dms:Note"/>
      </xsd:simpleType>
    </xsd:element>
    <xsd:element name="TaxCatchAll" ma:index="6" nillable="true" ma:displayName="Taxonomy Catch All Column" ma:hidden="true" ma:list="{eff62ac7-2337-4525-b5ff-c6b6ec7a7cba}" ma:internalName="TaxCatchAll" ma:showField="CatchAllData" ma:web="ef5dd856-6a32-4f72-920b-b3c650540c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8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13" nillable="true" ma:taxonomy="true" ma:internalName="FHI_TopicTaxHTField" ma:taxonomyFieldName="FHI_Topic" ma:displayName="Tema" ma:fieldId="{5eb9fa72-8a58-4312-8bc5-a126a30b4fb3}" ma:taxonomyMulti="true" ma:sspId="e7140caa-8402-4c36-9a5d-f51276ec0a9c" ma:termSetId="10ab213d-8882-42de-b940-43a869fe753a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051a87-7024-44e3-9e68-5ae98c8d1a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7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8" nillable="true" ma:displayName="Location" ma:internalName="MediaServiceLocation" ma:readOnly="true">
      <xsd:simpleType>
        <xsd:restriction base="dms:Text"/>
      </xsd:simpleType>
    </xsd:element>
    <xsd:element name="MediaLengthInSeconds" ma:index="2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3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9" ma:displayName="Innholdstype"/>
        <xsd:element ref="dc:title" minOccurs="0" maxOccurs="1" ma:index="3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5dd856-6a32-4f72-920b-b3c650540c6d" xsi:nil="true"/>
    <FHI_TopicTaxHTField xmlns="9e7c1b5f-6b93-4ee4-9fa2-fda8f1b47cf5">
      <Terms xmlns="http://schemas.microsoft.com/office/infopath/2007/PartnerControls"/>
    </FHI_TopicTaxHTField>
    <gb392d2131e4436b8b4ee58eab8fb6c0 xmlns="ef5dd856-6a32-4f72-920b-b3c650540c6d" xsi:nil="true"/>
    <lcf76f155ced4ddcb4097134ff3c332f xmlns="48051a87-7024-44e3-9e68-5ae98c8d1ac3">
      <Terms xmlns="http://schemas.microsoft.com/office/infopath/2007/PartnerControls"/>
    </lcf76f155ced4ddcb4097134ff3c332f>
    <TaxKeywordTaxHTField xmlns="ef5dd856-6a32-4f72-920b-b3c650540c6d">
      <Terms xmlns="http://schemas.microsoft.com/office/infopath/2007/PartnerControls"/>
    </TaxKeywordTaxHTFiel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DA2800-F73B-4561-8496-3FB423DB97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5dd856-6a32-4f72-920b-b3c650540c6d"/>
    <ds:schemaRef ds:uri="9e7c1b5f-6b93-4ee4-9fa2-fda8f1b47cf5"/>
    <ds:schemaRef ds:uri="48051a87-7024-44e3-9e68-5ae98c8d1a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37D118-BB73-4447-BC8F-D03114CBBEE7}">
  <ds:schemaRefs>
    <ds:schemaRef ds:uri="http://schemas.microsoft.com/office/2006/metadata/properties"/>
    <ds:schemaRef ds:uri="http://schemas.microsoft.com/office/infopath/2007/PartnerControls"/>
    <ds:schemaRef ds:uri="ef5dd856-6a32-4f72-920b-b3c650540c6d"/>
    <ds:schemaRef ds:uri="9e7c1b5f-6b93-4ee4-9fa2-fda8f1b47cf5"/>
    <ds:schemaRef ds:uri="48051a87-7024-44e3-9e68-5ae98c8d1ac3"/>
  </ds:schemaRefs>
</ds:datastoreItem>
</file>

<file path=customXml/itemProps3.xml><?xml version="1.0" encoding="utf-8"?>
<ds:datastoreItem xmlns:ds="http://schemas.openxmlformats.org/officeDocument/2006/customXml" ds:itemID="{577AA1A7-6626-47F2-B655-6959AB9DE9B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7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Paarup Neigaard Larsen</dc:creator>
  <cp:keywords/>
  <dc:description/>
  <cp:lastModifiedBy>Linda Paarup Neigaard Larsen</cp:lastModifiedBy>
  <cp:revision>32</cp:revision>
  <dcterms:created xsi:type="dcterms:W3CDTF">2023-07-31T14:09:00Z</dcterms:created>
  <dcterms:modified xsi:type="dcterms:W3CDTF">2023-07-31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7A51A1B66CBE42A2C51C1BD5AD3440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FHI_Topic">
    <vt:lpwstr/>
  </property>
  <property fmtid="{D5CDD505-2E9C-101B-9397-08002B2CF9AE}" pid="6" name="FHITopic">
    <vt:lpwstr/>
  </property>
</Properties>
</file>